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2E116" w14:textId="28BC9E96" w:rsidR="00D7055C" w:rsidRPr="00BB589B" w:rsidRDefault="00D7055C" w:rsidP="00D7055C">
      <w:pPr>
        <w:contextualSpacing/>
        <w:rPr>
          <w:rFonts w:ascii="Times New Roman" w:hAnsi="Times New Roman"/>
          <w:bCs/>
          <w:iCs/>
          <w:szCs w:val="24"/>
        </w:rPr>
      </w:pPr>
      <w:bookmarkStart w:id="0" w:name="_Hlk42770242"/>
      <w:bookmarkStart w:id="1" w:name="_Hlk43666122"/>
      <w:r w:rsidRPr="00BB589B">
        <w:rPr>
          <w:rFonts w:ascii="Times New Roman" w:eastAsiaTheme="minorHAnsi" w:hAnsi="Times New Roman"/>
          <w:b/>
          <w:szCs w:val="24"/>
        </w:rPr>
        <w:t>S</w:t>
      </w:r>
      <w:r w:rsidR="002B1B4C">
        <w:rPr>
          <w:rFonts w:ascii="Times New Roman" w:eastAsiaTheme="minorHAnsi" w:hAnsi="Times New Roman"/>
          <w:b/>
          <w:szCs w:val="24"/>
        </w:rPr>
        <w:t>4</w:t>
      </w:r>
      <w:r w:rsidRPr="00BB589B">
        <w:rPr>
          <w:rFonts w:ascii="Times New Roman" w:eastAsiaTheme="minorHAnsi" w:hAnsi="Times New Roman"/>
          <w:b/>
          <w:szCs w:val="24"/>
        </w:rPr>
        <w:t xml:space="preserve"> Table.</w:t>
      </w:r>
      <w:r w:rsidRPr="00BB589B">
        <w:rPr>
          <w:rFonts w:eastAsiaTheme="minorEastAsia" w:cs="Arial"/>
          <w:color w:val="000000" w:themeColor="text1"/>
          <w:kern w:val="24"/>
          <w:szCs w:val="24"/>
        </w:rPr>
        <w:t xml:space="preserve"> </w:t>
      </w:r>
      <w:r w:rsidR="00AF758F" w:rsidRPr="00BB589B">
        <w:rPr>
          <w:rFonts w:ascii="Times New Roman" w:hAnsi="Times New Roman"/>
          <w:b/>
          <w:bCs/>
          <w:iCs/>
          <w:szCs w:val="24"/>
        </w:rPr>
        <w:t xml:space="preserve">Alterations in </w:t>
      </w:r>
      <w:r w:rsidR="00AF758F" w:rsidRPr="00BB589B">
        <w:rPr>
          <w:rFonts w:ascii="Times New Roman" w:hAnsi="Times New Roman"/>
          <w:b/>
          <w:bCs/>
          <w:szCs w:val="24"/>
        </w:rPr>
        <w:t>the major species from</w:t>
      </w:r>
      <w:r w:rsidR="00AF758F" w:rsidRPr="00BB589B">
        <w:rPr>
          <w:rFonts w:ascii="Times New Roman" w:eastAsiaTheme="minorHAnsi" w:hAnsi="Times New Roman"/>
          <w:b/>
          <w:color w:val="000000" w:themeColor="text1"/>
          <w:szCs w:val="24"/>
        </w:rPr>
        <w:t xml:space="preserve"> untreated or aspartame-treated mice engrafted with allogeneic T cells.</w:t>
      </w:r>
      <w:r w:rsidR="00AF758F" w:rsidRPr="00BB589B">
        <w:rPr>
          <w:rFonts w:ascii="Times New Roman" w:hAnsi="Times New Roman"/>
          <w:b/>
          <w:bCs/>
          <w:szCs w:val="24"/>
        </w:rPr>
        <w:t xml:space="preserve"> </w:t>
      </w:r>
      <w:r w:rsidR="00AF758F" w:rsidRPr="00BB589B">
        <w:rPr>
          <w:rFonts w:ascii="Times New Roman" w:hAnsi="Times New Roman"/>
          <w:bCs/>
          <w:iCs/>
          <w:szCs w:val="24"/>
        </w:rPr>
        <w:t xml:space="preserve"> </w:t>
      </w:r>
    </w:p>
    <w:tbl>
      <w:tblPr>
        <w:tblW w:w="84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65"/>
        <w:gridCol w:w="2005"/>
        <w:gridCol w:w="2225"/>
        <w:gridCol w:w="1925"/>
      </w:tblGrid>
      <w:tr w:rsidR="00566338" w:rsidRPr="00566338" w14:paraId="32A37FD8" w14:textId="77777777" w:rsidTr="00566338">
        <w:trPr>
          <w:trHeight w:val="771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  <w:hideMark/>
          </w:tcPr>
          <w:p w14:paraId="4F7F2A2D" w14:textId="77777777" w:rsidR="00566338" w:rsidRPr="00566338" w:rsidRDefault="00566338" w:rsidP="00566338">
            <w:pPr>
              <w:spacing w:line="256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Major Species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C81E593" w14:textId="77777777" w:rsidR="00566338" w:rsidRPr="00566338" w:rsidRDefault="00566338" w:rsidP="00566338">
            <w:pPr>
              <w:spacing w:line="254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cs="Arial"/>
                <w:b/>
                <w:bCs/>
                <w:color w:val="000000"/>
                <w:kern w:val="24"/>
                <w:sz w:val="20"/>
                <w:szCs w:val="20"/>
              </w:rPr>
              <w:t xml:space="preserve">Untreated </w:t>
            </w:r>
          </w:p>
          <w:p w14:paraId="7E512173" w14:textId="77777777" w:rsidR="00566338" w:rsidRPr="00566338" w:rsidRDefault="00566338" w:rsidP="00566338">
            <w:pPr>
              <w:spacing w:line="254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cs="Arial"/>
                <w:b/>
                <w:bCs/>
                <w:color w:val="000000"/>
                <w:kern w:val="24"/>
                <w:sz w:val="20"/>
                <w:szCs w:val="20"/>
              </w:rPr>
              <w:t xml:space="preserve">Allogeneic 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97D2BF2" w14:textId="77777777" w:rsidR="00566338" w:rsidRPr="00566338" w:rsidRDefault="00566338" w:rsidP="00566338">
            <w:pPr>
              <w:spacing w:line="254" w:lineRule="auto"/>
              <w:jc w:val="center"/>
              <w:textAlignment w:val="top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cs="Arial"/>
                <w:b/>
                <w:bCs/>
                <w:color w:val="000000"/>
                <w:kern w:val="24"/>
                <w:sz w:val="20"/>
                <w:szCs w:val="20"/>
              </w:rPr>
              <w:t xml:space="preserve">Aspartame-Treated Allogeneic 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  <w:hideMark/>
          </w:tcPr>
          <w:p w14:paraId="220B9D6F" w14:textId="77777777" w:rsidR="00566338" w:rsidRPr="00566338" w:rsidRDefault="00566338" w:rsidP="00566338">
            <w:pPr>
              <w:spacing w:line="256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p value</w:t>
            </w:r>
          </w:p>
        </w:tc>
      </w:tr>
      <w:tr w:rsidR="00566338" w:rsidRPr="00566338" w14:paraId="6CB88687" w14:textId="77777777" w:rsidTr="00566338">
        <w:trPr>
          <w:trHeight w:val="546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56C571D" w14:textId="77777777" w:rsidR="00566338" w:rsidRPr="00566338" w:rsidRDefault="00566338" w:rsidP="00566338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 xml:space="preserve">Lactobacillus </w:t>
            </w:r>
            <w:proofErr w:type="spellStart"/>
            <w:r w:rsidRPr="00566338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>salivarius</w:t>
            </w:r>
            <w:proofErr w:type="spellEnd"/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856BE9C" w14:textId="77777777" w:rsidR="00566338" w:rsidRPr="00566338" w:rsidRDefault="00566338" w:rsidP="00566338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proofErr w:type="gramStart"/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0.24 </w:t>
            </w:r>
            <w:r w:rsidRPr="00566338">
              <w:rPr>
                <w:rFonts w:eastAsia="Times New Roman" w:cs="Arial"/>
                <w:color w:val="000000"/>
                <w:kern w:val="24"/>
                <w:sz w:val="22"/>
              </w:rPr>
              <w:t xml:space="preserve"> ±</w:t>
            </w:r>
            <w:proofErr w:type="gramEnd"/>
            <w:r w:rsidRPr="00566338">
              <w:rPr>
                <w:rFonts w:eastAsia="Times New Roman" w:cs="Arial"/>
                <w:color w:val="000000"/>
                <w:kern w:val="24"/>
                <w:sz w:val="22"/>
              </w:rPr>
              <w:t xml:space="preserve"> </w:t>
            </w:r>
            <w:r w:rsidRPr="00566338">
              <w:rPr>
                <w:rFonts w:ascii="Calibri" w:eastAsia="Times New Roman" w:hAnsi="Calibri" w:cs="Calibri"/>
                <w:color w:val="000000"/>
                <w:kern w:val="24"/>
                <w:sz w:val="22"/>
              </w:rPr>
              <w:t>0.2427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2DB6706" w14:textId="77777777" w:rsidR="00566338" w:rsidRPr="00566338" w:rsidRDefault="00566338" w:rsidP="00566338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</w:t>
            </w:r>
            <w:r w:rsidRPr="00566338">
              <w:rPr>
                <w:rFonts w:eastAsia="Times New Roman" w:cs="Arial"/>
                <w:color w:val="000000"/>
                <w:kern w:val="24"/>
                <w:sz w:val="22"/>
              </w:rPr>
              <w:t xml:space="preserve"> ± </w:t>
            </w:r>
            <w:r w:rsidRPr="00566338">
              <w:rPr>
                <w:rFonts w:ascii="Calibri" w:eastAsia="Times New Roman" w:hAnsi="Calibri" w:cs="Calibri"/>
                <w:color w:val="000000"/>
                <w:kern w:val="24"/>
                <w:sz w:val="22"/>
              </w:rPr>
              <w:t>0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C30CB" w14:textId="77777777" w:rsidR="00566338" w:rsidRPr="00566338" w:rsidRDefault="00566338" w:rsidP="00566338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8096</w:t>
            </w:r>
          </w:p>
        </w:tc>
      </w:tr>
      <w:tr w:rsidR="00566338" w:rsidRPr="00566338" w14:paraId="05B001CC" w14:textId="77777777" w:rsidTr="00566338">
        <w:trPr>
          <w:trHeight w:val="546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E0DDE61" w14:textId="77777777" w:rsidR="00566338" w:rsidRPr="00566338" w:rsidRDefault="00566338" w:rsidP="00566338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proofErr w:type="spellStart"/>
            <w:r w:rsidRPr="00566338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Cronobacter</w:t>
            </w:r>
            <w:proofErr w:type="spellEnd"/>
            <w:r w:rsidRPr="00566338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566338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turicensis</w:t>
            </w:r>
            <w:proofErr w:type="spellEnd"/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5191A75" w14:textId="77777777" w:rsidR="00566338" w:rsidRPr="00566338" w:rsidRDefault="00566338" w:rsidP="00566338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</w:t>
            </w:r>
            <w:r w:rsidRPr="00566338">
              <w:rPr>
                <w:rFonts w:eastAsia="Times New Roman" w:cs="Arial"/>
                <w:color w:val="000000"/>
                <w:kern w:val="24"/>
                <w:sz w:val="22"/>
              </w:rPr>
              <w:t xml:space="preserve"> ± </w:t>
            </w:r>
            <w:r w:rsidRPr="00566338">
              <w:rPr>
                <w:rFonts w:ascii="Calibri" w:eastAsia="Times New Roman" w:hAnsi="Calibri" w:cs="Calibri"/>
                <w:color w:val="000000"/>
                <w:kern w:val="24"/>
                <w:sz w:val="22"/>
              </w:rPr>
              <w:t>0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F18F802" w14:textId="77777777" w:rsidR="00566338" w:rsidRPr="00566338" w:rsidRDefault="00566338" w:rsidP="00566338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004</w:t>
            </w:r>
            <w:r w:rsidRPr="00566338">
              <w:rPr>
                <w:rFonts w:eastAsia="Times New Roman" w:cs="Arial"/>
                <w:color w:val="000000"/>
                <w:kern w:val="24"/>
                <w:sz w:val="22"/>
              </w:rPr>
              <w:t xml:space="preserve"> ± </w:t>
            </w:r>
            <w:r w:rsidRPr="00566338">
              <w:rPr>
                <w:rFonts w:ascii="Calibri" w:eastAsia="Times New Roman" w:hAnsi="Calibri" w:cs="Calibri"/>
                <w:color w:val="000000"/>
                <w:kern w:val="24"/>
                <w:sz w:val="22"/>
              </w:rPr>
              <w:t>0.0006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F4828" w14:textId="77777777" w:rsidR="00566338" w:rsidRPr="00566338" w:rsidRDefault="00566338" w:rsidP="00566338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0.0070</w:t>
            </w:r>
          </w:p>
        </w:tc>
      </w:tr>
      <w:tr w:rsidR="00566338" w:rsidRPr="00566338" w14:paraId="20BB0854" w14:textId="77777777" w:rsidTr="00566338">
        <w:trPr>
          <w:trHeight w:val="546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C41ABBA" w14:textId="77777777" w:rsidR="00566338" w:rsidRPr="00566338" w:rsidRDefault="00566338" w:rsidP="00566338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proofErr w:type="spellStart"/>
            <w:r w:rsidRPr="00566338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>Akkermansia</w:t>
            </w:r>
            <w:proofErr w:type="spellEnd"/>
            <w:r w:rsidRPr="00566338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566338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>muciniphila</w:t>
            </w:r>
            <w:proofErr w:type="spellEnd"/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E65D664" w14:textId="77777777" w:rsidR="00566338" w:rsidRPr="00566338" w:rsidRDefault="00566338" w:rsidP="00566338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5.2</w:t>
            </w:r>
            <w:r w:rsidRPr="00566338">
              <w:rPr>
                <w:rFonts w:eastAsia="Times New Roman" w:cs="Arial"/>
                <w:color w:val="000000"/>
                <w:kern w:val="24"/>
                <w:sz w:val="22"/>
              </w:rPr>
              <w:t xml:space="preserve"> ± </w:t>
            </w:r>
            <w:r w:rsidRPr="00566338">
              <w:rPr>
                <w:rFonts w:ascii="Calibri" w:eastAsia="Times New Roman" w:hAnsi="Calibri" w:cs="Calibri"/>
                <w:color w:val="000000"/>
                <w:kern w:val="24"/>
                <w:sz w:val="22"/>
              </w:rPr>
              <w:t>3.2503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3DE694E" w14:textId="77777777" w:rsidR="00566338" w:rsidRPr="00566338" w:rsidRDefault="00566338" w:rsidP="00566338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11</w:t>
            </w:r>
            <w:r w:rsidRPr="00566338">
              <w:rPr>
                <w:rFonts w:eastAsia="Times New Roman" w:cs="Arial"/>
                <w:color w:val="000000"/>
                <w:kern w:val="24"/>
                <w:sz w:val="22"/>
              </w:rPr>
              <w:t xml:space="preserve"> ± </w:t>
            </w:r>
            <w:r w:rsidRPr="00566338">
              <w:rPr>
                <w:rFonts w:ascii="Calibri" w:eastAsia="Times New Roman" w:hAnsi="Calibri" w:cs="Calibri"/>
                <w:color w:val="000000"/>
                <w:kern w:val="24"/>
                <w:sz w:val="22"/>
              </w:rPr>
              <w:t>4.6331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AD145" w14:textId="77777777" w:rsidR="00566338" w:rsidRPr="00566338" w:rsidRDefault="00566338" w:rsidP="00566338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8096</w:t>
            </w:r>
          </w:p>
        </w:tc>
      </w:tr>
      <w:tr w:rsidR="00566338" w:rsidRPr="00566338" w14:paraId="5D31BFCE" w14:textId="77777777" w:rsidTr="00566338">
        <w:trPr>
          <w:trHeight w:val="546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23B4433" w14:textId="77777777" w:rsidR="00566338" w:rsidRPr="00566338" w:rsidRDefault="00566338" w:rsidP="00566338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>Clostridium fusiformis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6B42F84" w14:textId="77777777" w:rsidR="00566338" w:rsidRPr="00566338" w:rsidRDefault="00566338" w:rsidP="00566338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15</w:t>
            </w:r>
            <w:r w:rsidRPr="00566338">
              <w:rPr>
                <w:rFonts w:eastAsia="Times New Roman" w:cs="Arial"/>
                <w:color w:val="000000"/>
                <w:kern w:val="24"/>
                <w:sz w:val="22"/>
              </w:rPr>
              <w:t xml:space="preserve"> ± </w:t>
            </w:r>
            <w:r w:rsidRPr="00566338">
              <w:rPr>
                <w:rFonts w:ascii="Calibri" w:eastAsia="Times New Roman" w:hAnsi="Calibri" w:cs="Calibri"/>
                <w:color w:val="000000"/>
                <w:kern w:val="24"/>
                <w:sz w:val="22"/>
              </w:rPr>
              <w:t>0.0633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98FD6BB" w14:textId="77777777" w:rsidR="00566338" w:rsidRPr="00566338" w:rsidRDefault="00566338" w:rsidP="00566338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04</w:t>
            </w:r>
            <w:r w:rsidRPr="00566338">
              <w:rPr>
                <w:rFonts w:eastAsia="Times New Roman" w:cs="Arial"/>
                <w:color w:val="000000"/>
                <w:kern w:val="24"/>
                <w:sz w:val="22"/>
              </w:rPr>
              <w:t xml:space="preserve"> ± </w:t>
            </w:r>
            <w:r w:rsidRPr="00566338">
              <w:rPr>
                <w:rFonts w:ascii="Calibri" w:eastAsia="Times New Roman" w:hAnsi="Calibri" w:cs="Calibri"/>
                <w:color w:val="000000"/>
                <w:kern w:val="24"/>
                <w:sz w:val="22"/>
              </w:rPr>
              <w:t>0.0243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DC6D6" w14:textId="77777777" w:rsidR="00566338" w:rsidRPr="00566338" w:rsidRDefault="00566338" w:rsidP="00566338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5791</w:t>
            </w:r>
          </w:p>
        </w:tc>
      </w:tr>
      <w:tr w:rsidR="00566338" w:rsidRPr="00566338" w14:paraId="2F27E835" w14:textId="77777777" w:rsidTr="00566338">
        <w:trPr>
          <w:trHeight w:val="546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898274A" w14:textId="77777777" w:rsidR="00566338" w:rsidRPr="00566338" w:rsidRDefault="00566338" w:rsidP="00566338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>Lactobacillus intestinalis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0281979" w14:textId="77777777" w:rsidR="00566338" w:rsidRPr="00566338" w:rsidRDefault="00566338" w:rsidP="00566338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02</w:t>
            </w:r>
            <w:r w:rsidRPr="00566338">
              <w:rPr>
                <w:rFonts w:eastAsia="Times New Roman" w:cs="Arial"/>
                <w:color w:val="000000"/>
                <w:kern w:val="24"/>
                <w:sz w:val="22"/>
              </w:rPr>
              <w:t xml:space="preserve"> ± </w:t>
            </w:r>
            <w:r w:rsidRPr="00566338">
              <w:rPr>
                <w:rFonts w:ascii="Calibri" w:eastAsia="Times New Roman" w:hAnsi="Calibri" w:cs="Calibri"/>
                <w:color w:val="000000"/>
                <w:kern w:val="24"/>
                <w:sz w:val="22"/>
              </w:rPr>
              <w:t>0.0241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D661DC1" w14:textId="77777777" w:rsidR="00566338" w:rsidRPr="00566338" w:rsidRDefault="00566338" w:rsidP="00566338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001</w:t>
            </w:r>
            <w:r w:rsidRPr="00566338">
              <w:rPr>
                <w:rFonts w:eastAsia="Times New Roman" w:cs="Arial"/>
                <w:color w:val="000000"/>
                <w:kern w:val="24"/>
                <w:sz w:val="22"/>
              </w:rPr>
              <w:t xml:space="preserve"> ± </w:t>
            </w:r>
            <w:r w:rsidRPr="00566338">
              <w:rPr>
                <w:rFonts w:ascii="Calibri" w:eastAsia="Times New Roman" w:hAnsi="Calibri" w:cs="Calibri"/>
                <w:color w:val="000000"/>
                <w:kern w:val="24"/>
                <w:sz w:val="22"/>
              </w:rPr>
              <w:t>0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07D68" w14:textId="77777777" w:rsidR="00566338" w:rsidRPr="00566338" w:rsidRDefault="00566338" w:rsidP="00566338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8096</w:t>
            </w:r>
          </w:p>
        </w:tc>
      </w:tr>
      <w:tr w:rsidR="00566338" w:rsidRPr="00566338" w14:paraId="367CA0BF" w14:textId="77777777" w:rsidTr="00566338">
        <w:trPr>
          <w:trHeight w:val="546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9040289" w14:textId="77777777" w:rsidR="00566338" w:rsidRPr="00566338" w:rsidRDefault="00566338" w:rsidP="00566338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 xml:space="preserve">Bacteroides </w:t>
            </w:r>
            <w:proofErr w:type="spellStart"/>
            <w:r w:rsidRPr="00566338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>xylanisolvens</w:t>
            </w:r>
            <w:proofErr w:type="spellEnd"/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9E20DF9" w14:textId="77777777" w:rsidR="00566338" w:rsidRPr="00566338" w:rsidRDefault="00566338" w:rsidP="00566338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03</w:t>
            </w:r>
            <w:r w:rsidRPr="00566338">
              <w:rPr>
                <w:rFonts w:eastAsia="Times New Roman" w:cs="Arial"/>
                <w:color w:val="000000"/>
                <w:kern w:val="24"/>
                <w:sz w:val="22"/>
              </w:rPr>
              <w:t xml:space="preserve"> ± </w:t>
            </w:r>
            <w:r w:rsidRPr="00566338">
              <w:rPr>
                <w:rFonts w:ascii="Calibri" w:eastAsia="Times New Roman" w:hAnsi="Calibri" w:cs="Calibri"/>
                <w:color w:val="000000"/>
                <w:kern w:val="24"/>
                <w:sz w:val="22"/>
              </w:rPr>
              <w:t>0.0102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03ED8E2" w14:textId="77777777" w:rsidR="00566338" w:rsidRPr="00566338" w:rsidRDefault="00566338" w:rsidP="00566338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</w:t>
            </w:r>
            <w:r w:rsidRPr="00566338">
              <w:rPr>
                <w:rFonts w:eastAsia="Times New Roman" w:cs="Arial"/>
                <w:color w:val="000000"/>
                <w:kern w:val="24"/>
                <w:sz w:val="22"/>
              </w:rPr>
              <w:t xml:space="preserve"> ± </w:t>
            </w:r>
            <w:r w:rsidRPr="00566338">
              <w:rPr>
                <w:rFonts w:ascii="Calibri" w:eastAsia="Times New Roman" w:hAnsi="Calibri" w:cs="Calibri"/>
                <w:color w:val="000000"/>
                <w:kern w:val="24"/>
                <w:sz w:val="22"/>
              </w:rPr>
              <w:t>0.0016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31E42" w14:textId="77777777" w:rsidR="00566338" w:rsidRPr="00566338" w:rsidRDefault="00566338" w:rsidP="00566338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8096</w:t>
            </w:r>
          </w:p>
        </w:tc>
      </w:tr>
      <w:tr w:rsidR="00566338" w:rsidRPr="00566338" w14:paraId="27BA6255" w14:textId="77777777" w:rsidTr="00566338">
        <w:trPr>
          <w:trHeight w:val="546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62F7FE6" w14:textId="77777777" w:rsidR="00566338" w:rsidRPr="00566338" w:rsidRDefault="00566338" w:rsidP="00566338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 xml:space="preserve">Enterococcus </w:t>
            </w:r>
            <w:proofErr w:type="spellStart"/>
            <w:r w:rsidRPr="00566338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>villorum</w:t>
            </w:r>
            <w:proofErr w:type="spellEnd"/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74A8374" w14:textId="77777777" w:rsidR="00566338" w:rsidRPr="00566338" w:rsidRDefault="00566338" w:rsidP="00566338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proofErr w:type="gramStart"/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0.04 </w:t>
            </w:r>
            <w:r w:rsidRPr="00566338">
              <w:rPr>
                <w:rFonts w:eastAsia="Times New Roman" w:cs="Arial"/>
                <w:color w:val="000000"/>
                <w:kern w:val="24"/>
                <w:sz w:val="22"/>
              </w:rPr>
              <w:t xml:space="preserve"> ±</w:t>
            </w:r>
            <w:proofErr w:type="gramEnd"/>
            <w:r w:rsidRPr="00566338">
              <w:rPr>
                <w:rFonts w:eastAsia="Times New Roman" w:cs="Arial"/>
                <w:color w:val="000000"/>
                <w:kern w:val="24"/>
                <w:sz w:val="22"/>
              </w:rPr>
              <w:t xml:space="preserve"> </w:t>
            </w:r>
            <w:r w:rsidRPr="00566338">
              <w:rPr>
                <w:rFonts w:ascii="Calibri" w:eastAsia="Times New Roman" w:hAnsi="Calibri" w:cs="Calibri"/>
                <w:color w:val="000000"/>
                <w:kern w:val="24"/>
                <w:sz w:val="22"/>
              </w:rPr>
              <w:t>0.0284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0A1DE5F" w14:textId="77777777" w:rsidR="00566338" w:rsidRPr="00566338" w:rsidRDefault="00566338" w:rsidP="00566338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21</w:t>
            </w:r>
            <w:r w:rsidRPr="00566338">
              <w:rPr>
                <w:rFonts w:eastAsia="Times New Roman" w:cs="Arial"/>
                <w:color w:val="000000"/>
                <w:kern w:val="24"/>
                <w:sz w:val="22"/>
              </w:rPr>
              <w:t xml:space="preserve"> ± </w:t>
            </w:r>
            <w:r w:rsidRPr="00566338">
              <w:rPr>
                <w:rFonts w:ascii="Calibri" w:eastAsia="Times New Roman" w:hAnsi="Calibri" w:cs="Calibri"/>
                <w:color w:val="000000"/>
                <w:kern w:val="24"/>
                <w:sz w:val="22"/>
              </w:rPr>
              <w:t>0.0656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CA533" w14:textId="77777777" w:rsidR="00566338" w:rsidRPr="00566338" w:rsidRDefault="00566338" w:rsidP="00566338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5054</w:t>
            </w:r>
          </w:p>
        </w:tc>
      </w:tr>
      <w:tr w:rsidR="00566338" w:rsidRPr="00566338" w14:paraId="69209D4E" w14:textId="77777777" w:rsidTr="00566338">
        <w:trPr>
          <w:trHeight w:val="546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45B1153" w14:textId="77777777" w:rsidR="00566338" w:rsidRPr="00566338" w:rsidRDefault="00566338" w:rsidP="00566338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proofErr w:type="spellStart"/>
            <w:r w:rsidRPr="00566338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>Pseudobutyrivibrio</w:t>
            </w:r>
            <w:proofErr w:type="spellEnd"/>
            <w:r w:rsidRPr="00566338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 xml:space="preserve"> spp.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4B46AB5" w14:textId="77777777" w:rsidR="00566338" w:rsidRPr="00566338" w:rsidRDefault="00566338" w:rsidP="00566338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003</w:t>
            </w:r>
            <w:r w:rsidRPr="00566338">
              <w:rPr>
                <w:rFonts w:eastAsia="Times New Roman" w:cs="Arial"/>
                <w:color w:val="000000"/>
                <w:kern w:val="24"/>
                <w:sz w:val="22"/>
              </w:rPr>
              <w:t xml:space="preserve"> ± </w:t>
            </w:r>
            <w:r w:rsidRPr="00566338">
              <w:rPr>
                <w:rFonts w:ascii="Calibri" w:eastAsia="Times New Roman" w:hAnsi="Calibri" w:cs="Calibri"/>
                <w:color w:val="000000"/>
                <w:kern w:val="24"/>
                <w:sz w:val="22"/>
              </w:rPr>
              <w:t>0.0012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86E5528" w14:textId="77777777" w:rsidR="00566338" w:rsidRPr="00566338" w:rsidRDefault="00566338" w:rsidP="00566338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17</w:t>
            </w:r>
            <w:r w:rsidRPr="00566338">
              <w:rPr>
                <w:rFonts w:eastAsia="Times New Roman" w:cs="Arial"/>
                <w:color w:val="000000"/>
                <w:kern w:val="24"/>
                <w:sz w:val="22"/>
              </w:rPr>
              <w:t xml:space="preserve"> ± </w:t>
            </w:r>
            <w:r w:rsidRPr="00566338">
              <w:rPr>
                <w:rFonts w:ascii="Calibri" w:eastAsia="Times New Roman" w:hAnsi="Calibri" w:cs="Calibri"/>
                <w:color w:val="000000"/>
                <w:kern w:val="24"/>
                <w:sz w:val="22"/>
              </w:rPr>
              <w:t>0.095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5AA3B" w14:textId="77777777" w:rsidR="00566338" w:rsidRPr="00566338" w:rsidRDefault="00566338" w:rsidP="00566338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7943</w:t>
            </w:r>
          </w:p>
        </w:tc>
      </w:tr>
      <w:tr w:rsidR="00566338" w:rsidRPr="00566338" w14:paraId="4CBAB352" w14:textId="77777777" w:rsidTr="00566338">
        <w:trPr>
          <w:trHeight w:val="546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33FAD8D" w14:textId="77777777" w:rsidR="00566338" w:rsidRPr="00566338" w:rsidRDefault="00566338" w:rsidP="00566338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 xml:space="preserve">Staphylococcus </w:t>
            </w:r>
            <w:proofErr w:type="spellStart"/>
            <w:r w:rsidRPr="00566338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>sciuri</w:t>
            </w:r>
            <w:proofErr w:type="spellEnd"/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CF1C97F" w14:textId="77777777" w:rsidR="00566338" w:rsidRPr="00566338" w:rsidRDefault="00566338" w:rsidP="00566338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02</w:t>
            </w:r>
            <w:r w:rsidRPr="00566338">
              <w:rPr>
                <w:rFonts w:eastAsia="Times New Roman" w:cs="Arial"/>
                <w:color w:val="000000"/>
                <w:kern w:val="24"/>
                <w:sz w:val="22"/>
              </w:rPr>
              <w:t xml:space="preserve"> ± </w:t>
            </w:r>
            <w:r w:rsidRPr="00566338">
              <w:rPr>
                <w:rFonts w:ascii="Calibri" w:eastAsia="Times New Roman" w:hAnsi="Calibri" w:cs="Calibri"/>
                <w:color w:val="000000"/>
                <w:kern w:val="24"/>
                <w:sz w:val="22"/>
              </w:rPr>
              <w:t>0.0101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2CBEDB8" w14:textId="77777777" w:rsidR="00566338" w:rsidRPr="00566338" w:rsidRDefault="00566338" w:rsidP="00566338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10</w:t>
            </w:r>
            <w:r w:rsidRPr="00566338">
              <w:rPr>
                <w:rFonts w:eastAsia="Times New Roman" w:cs="Arial"/>
                <w:color w:val="000000"/>
                <w:kern w:val="24"/>
                <w:sz w:val="22"/>
              </w:rPr>
              <w:t xml:space="preserve"> ± </w:t>
            </w:r>
            <w:r w:rsidRPr="00566338">
              <w:rPr>
                <w:rFonts w:ascii="Calibri" w:eastAsia="Times New Roman" w:hAnsi="Calibri" w:cs="Calibri"/>
                <w:color w:val="000000"/>
                <w:kern w:val="24"/>
                <w:sz w:val="22"/>
              </w:rPr>
              <w:t>0.0561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B8ADB" w14:textId="77777777" w:rsidR="00566338" w:rsidRPr="00566338" w:rsidRDefault="00566338" w:rsidP="00566338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8096</w:t>
            </w:r>
          </w:p>
        </w:tc>
      </w:tr>
      <w:tr w:rsidR="00566338" w:rsidRPr="00566338" w14:paraId="2B7410FF" w14:textId="77777777" w:rsidTr="00566338">
        <w:trPr>
          <w:trHeight w:val="546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17E40BC" w14:textId="77777777" w:rsidR="00566338" w:rsidRPr="00566338" w:rsidRDefault="00566338" w:rsidP="00566338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 xml:space="preserve">Clostridium </w:t>
            </w:r>
            <w:proofErr w:type="spellStart"/>
            <w:r w:rsidRPr="00566338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>sulfatireducens</w:t>
            </w:r>
            <w:proofErr w:type="spellEnd"/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3862E02" w14:textId="77777777" w:rsidR="00566338" w:rsidRPr="00566338" w:rsidRDefault="00566338" w:rsidP="00566338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23</w:t>
            </w:r>
            <w:r w:rsidRPr="00566338">
              <w:rPr>
                <w:rFonts w:eastAsia="Times New Roman" w:cs="Arial"/>
                <w:color w:val="000000"/>
                <w:kern w:val="24"/>
                <w:sz w:val="22"/>
              </w:rPr>
              <w:t xml:space="preserve"> ± </w:t>
            </w:r>
            <w:r w:rsidRPr="00566338">
              <w:rPr>
                <w:rFonts w:ascii="Calibri" w:eastAsia="Times New Roman" w:hAnsi="Calibri" w:cs="Calibri"/>
                <w:color w:val="000000"/>
                <w:kern w:val="24"/>
                <w:sz w:val="22"/>
              </w:rPr>
              <w:t>0.1368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D9FE807" w14:textId="77777777" w:rsidR="00566338" w:rsidRPr="00566338" w:rsidRDefault="00566338" w:rsidP="00566338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1.8</w:t>
            </w:r>
            <w:r w:rsidRPr="00566338">
              <w:rPr>
                <w:rFonts w:eastAsia="Times New Roman" w:cs="Arial"/>
                <w:color w:val="000000"/>
                <w:kern w:val="24"/>
                <w:sz w:val="22"/>
              </w:rPr>
              <w:t xml:space="preserve"> ± </w:t>
            </w:r>
            <w:r w:rsidRPr="00566338">
              <w:rPr>
                <w:rFonts w:ascii="Calibri" w:eastAsia="Times New Roman" w:hAnsi="Calibri" w:cs="Calibri"/>
                <w:color w:val="000000"/>
                <w:kern w:val="24"/>
                <w:sz w:val="22"/>
              </w:rPr>
              <w:t>0.7393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5448F" w14:textId="77777777" w:rsidR="00566338" w:rsidRPr="00566338" w:rsidRDefault="00566338" w:rsidP="00566338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6686</w:t>
            </w:r>
          </w:p>
        </w:tc>
      </w:tr>
      <w:tr w:rsidR="00566338" w:rsidRPr="00566338" w14:paraId="3AFC5DB0" w14:textId="77777777" w:rsidTr="00566338">
        <w:trPr>
          <w:trHeight w:val="546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EBCC175" w14:textId="77777777" w:rsidR="00566338" w:rsidRPr="00566338" w:rsidRDefault="00566338" w:rsidP="00566338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 xml:space="preserve">Bacteroides </w:t>
            </w:r>
            <w:proofErr w:type="spellStart"/>
            <w:r w:rsidRPr="00566338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>acidifaciens</w:t>
            </w:r>
            <w:proofErr w:type="spellEnd"/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A566F88" w14:textId="77777777" w:rsidR="00566338" w:rsidRPr="00566338" w:rsidRDefault="00566338" w:rsidP="00566338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13</w:t>
            </w:r>
            <w:r w:rsidRPr="00566338">
              <w:rPr>
                <w:rFonts w:eastAsia="Times New Roman" w:cs="Arial"/>
                <w:color w:val="000000"/>
                <w:kern w:val="24"/>
                <w:sz w:val="22"/>
              </w:rPr>
              <w:t xml:space="preserve"> ± </w:t>
            </w:r>
            <w:r w:rsidRPr="00566338">
              <w:rPr>
                <w:rFonts w:ascii="Calibri" w:eastAsia="Times New Roman" w:hAnsi="Calibri" w:cs="Calibri"/>
                <w:color w:val="000000"/>
                <w:kern w:val="24"/>
                <w:sz w:val="22"/>
              </w:rPr>
              <w:t>3.1811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1019FED" w14:textId="77777777" w:rsidR="00566338" w:rsidRPr="00566338" w:rsidRDefault="00566338" w:rsidP="00566338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17</w:t>
            </w:r>
            <w:r w:rsidRPr="00566338">
              <w:rPr>
                <w:rFonts w:eastAsia="Times New Roman" w:cs="Arial"/>
                <w:color w:val="000000"/>
                <w:kern w:val="24"/>
                <w:sz w:val="22"/>
              </w:rPr>
              <w:t xml:space="preserve"> ± </w:t>
            </w:r>
            <w:r w:rsidRPr="00566338">
              <w:rPr>
                <w:rFonts w:ascii="Calibri" w:eastAsia="Times New Roman" w:hAnsi="Calibri" w:cs="Calibri"/>
                <w:color w:val="000000"/>
                <w:kern w:val="24"/>
                <w:sz w:val="22"/>
              </w:rPr>
              <w:t>3.0522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13A09" w14:textId="77777777" w:rsidR="00566338" w:rsidRPr="00566338" w:rsidRDefault="00566338" w:rsidP="00566338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8096</w:t>
            </w:r>
          </w:p>
        </w:tc>
      </w:tr>
      <w:tr w:rsidR="00566338" w:rsidRPr="00566338" w14:paraId="01FCA322" w14:textId="77777777" w:rsidTr="00566338">
        <w:trPr>
          <w:trHeight w:val="503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EA2EA6C" w14:textId="77777777" w:rsidR="00566338" w:rsidRPr="00566338" w:rsidRDefault="00566338" w:rsidP="00566338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 xml:space="preserve">Lactobacillus </w:t>
            </w:r>
            <w:proofErr w:type="spellStart"/>
            <w:r w:rsidRPr="00566338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>johnsonii</w:t>
            </w:r>
            <w:proofErr w:type="spellEnd"/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B0827FF" w14:textId="77777777" w:rsidR="00566338" w:rsidRPr="00566338" w:rsidRDefault="00566338" w:rsidP="00566338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14</w:t>
            </w:r>
            <w:r w:rsidRPr="00566338">
              <w:rPr>
                <w:rFonts w:eastAsia="Times New Roman" w:cs="Arial"/>
                <w:color w:val="000000"/>
                <w:kern w:val="24"/>
                <w:sz w:val="22"/>
              </w:rPr>
              <w:t xml:space="preserve"> ± </w:t>
            </w:r>
            <w:r w:rsidRPr="00566338">
              <w:rPr>
                <w:rFonts w:ascii="Calibri" w:eastAsia="Times New Roman" w:hAnsi="Calibri" w:cs="Calibri"/>
                <w:color w:val="000000"/>
                <w:kern w:val="24"/>
                <w:sz w:val="22"/>
              </w:rPr>
              <w:t>4.9903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2F337BB" w14:textId="77777777" w:rsidR="00566338" w:rsidRPr="00566338" w:rsidRDefault="00566338" w:rsidP="00566338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1.2</w:t>
            </w:r>
            <w:r w:rsidRPr="00566338">
              <w:rPr>
                <w:rFonts w:eastAsia="Times New Roman" w:cs="Arial"/>
                <w:color w:val="000000"/>
                <w:kern w:val="24"/>
                <w:sz w:val="22"/>
              </w:rPr>
              <w:t xml:space="preserve"> ± </w:t>
            </w:r>
            <w:r w:rsidRPr="00566338">
              <w:rPr>
                <w:rFonts w:ascii="Calibri" w:eastAsia="Times New Roman" w:hAnsi="Calibri" w:cs="Calibri"/>
                <w:color w:val="000000"/>
                <w:kern w:val="24"/>
                <w:sz w:val="22"/>
              </w:rPr>
              <w:t>0.4009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DCF76" w14:textId="77777777" w:rsidR="00566338" w:rsidRPr="00566338" w:rsidRDefault="00566338" w:rsidP="00566338">
            <w:pPr>
              <w:spacing w:line="256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56633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1071</w:t>
            </w:r>
          </w:p>
        </w:tc>
      </w:tr>
    </w:tbl>
    <w:p w14:paraId="40E9EF8C" w14:textId="1BD2B6A1" w:rsidR="002C3793" w:rsidRPr="00BB589B" w:rsidRDefault="002C3793" w:rsidP="002C3793">
      <w:pPr>
        <w:contextualSpacing/>
        <w:rPr>
          <w:rFonts w:ascii="Times New Roman" w:hAnsi="Times New Roman"/>
          <w:color w:val="000000" w:themeColor="text1"/>
          <w:szCs w:val="24"/>
        </w:rPr>
      </w:pPr>
      <w:r w:rsidRPr="00BB589B">
        <w:rPr>
          <w:rFonts w:ascii="Times New Roman" w:hAnsi="Times New Roman"/>
          <w:color w:val="000000" w:themeColor="text1"/>
          <w:szCs w:val="24"/>
        </w:rPr>
        <w:t xml:space="preserve">The relative abundance of the major </w:t>
      </w:r>
      <w:r w:rsidR="00566338">
        <w:rPr>
          <w:rFonts w:ascii="Times New Roman" w:hAnsi="Times New Roman"/>
          <w:color w:val="000000" w:themeColor="text1"/>
          <w:szCs w:val="24"/>
        </w:rPr>
        <w:t>s</w:t>
      </w:r>
      <w:r w:rsidRPr="00BB589B">
        <w:rPr>
          <w:rFonts w:ascii="Times New Roman" w:hAnsi="Times New Roman"/>
          <w:color w:val="000000" w:themeColor="text1"/>
          <w:szCs w:val="24"/>
        </w:rPr>
        <w:t xml:space="preserve">pecies was quantified from feces obtained from untreated –NK/RAG mice engrafted with allogeneic T cells (Untreated Allogeneic) or mice treated with aspartame for 7 days prior to and 4 weeks following engraftment with allogeneic T cells (Aspartame-Treated Allogenic). </w:t>
      </w:r>
      <w:r w:rsidRPr="00BB589B">
        <w:rPr>
          <w:rFonts w:ascii="Times New Roman" w:eastAsiaTheme="minorHAnsi" w:hAnsi="Times New Roman"/>
          <w:color w:val="000000" w:themeColor="text1"/>
          <w:szCs w:val="24"/>
        </w:rPr>
        <w:t xml:space="preserve">The </w:t>
      </w:r>
      <w:proofErr w:type="spellStart"/>
      <w:r w:rsidRPr="00BB589B">
        <w:rPr>
          <w:rFonts w:ascii="Times New Roman" w:eastAsiaTheme="minorHAnsi" w:hAnsi="Times New Roman"/>
          <w:color w:val="000000" w:themeColor="text1"/>
          <w:szCs w:val="24"/>
        </w:rPr>
        <w:t>mean±SEM</w:t>
      </w:r>
      <w:proofErr w:type="spellEnd"/>
      <w:r w:rsidRPr="00BB589B">
        <w:rPr>
          <w:rFonts w:ascii="Times New Roman" w:eastAsiaTheme="minorHAnsi" w:hAnsi="Times New Roman"/>
          <w:color w:val="000000" w:themeColor="text1"/>
          <w:szCs w:val="24"/>
        </w:rPr>
        <w:t xml:space="preserve"> values (% relative abundance) are reported for each group.</w:t>
      </w:r>
      <w:r w:rsidRPr="00BB589B">
        <w:rPr>
          <w:rFonts w:ascii="Times New Roman" w:hAnsi="Times New Roman"/>
          <w:color w:val="000000" w:themeColor="text1"/>
          <w:szCs w:val="24"/>
        </w:rPr>
        <w:t xml:space="preserve"> Significant differences between the two groups are noted by bolded p values. </w:t>
      </w:r>
    </w:p>
    <w:bookmarkEnd w:id="0"/>
    <w:bookmarkEnd w:id="1"/>
    <w:p w14:paraId="03C219A5" w14:textId="77777777" w:rsidR="00D7055C" w:rsidRPr="009B62BA" w:rsidRDefault="00D7055C" w:rsidP="00D7055C">
      <w:pPr>
        <w:contextualSpacing/>
        <w:rPr>
          <w:rFonts w:ascii="Times New Roman" w:hAnsi="Times New Roman"/>
          <w:b/>
          <w:color w:val="000000" w:themeColor="text1"/>
          <w:kern w:val="24"/>
          <w:sz w:val="20"/>
          <w:szCs w:val="20"/>
        </w:rPr>
      </w:pPr>
    </w:p>
    <w:sectPr w:rsidR="00D7055C" w:rsidRPr="009B62BA" w:rsidSect="002B1B4C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8EE487" w14:textId="77777777" w:rsidR="00B02C00" w:rsidRDefault="00B02C00" w:rsidP="00751E3F">
      <w:r>
        <w:separator/>
      </w:r>
    </w:p>
  </w:endnote>
  <w:endnote w:type="continuationSeparator" w:id="0">
    <w:p w14:paraId="4F2EC91A" w14:textId="77777777" w:rsidR="00B02C00" w:rsidRDefault="00B02C00" w:rsidP="00751E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501395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AEF679" w14:textId="2CC3A06D" w:rsidR="00566338" w:rsidRDefault="0056633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596B"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5CDE6AB5" w14:textId="77777777" w:rsidR="00566338" w:rsidRDefault="005663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B4962B" w14:textId="77777777" w:rsidR="00B02C00" w:rsidRDefault="00B02C00" w:rsidP="00751E3F">
      <w:r>
        <w:separator/>
      </w:r>
    </w:p>
  </w:footnote>
  <w:footnote w:type="continuationSeparator" w:id="0">
    <w:p w14:paraId="6A01FCA1" w14:textId="77777777" w:rsidR="00B02C00" w:rsidRDefault="00B02C00" w:rsidP="00751E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740BB9"/>
    <w:multiLevelType w:val="hybridMultilevel"/>
    <w:tmpl w:val="B35EAB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D17A22"/>
    <w:multiLevelType w:val="hybridMultilevel"/>
    <w:tmpl w:val="431256A0"/>
    <w:lvl w:ilvl="0" w:tplc="3B047C4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627D213E"/>
    <w:multiLevelType w:val="hybridMultilevel"/>
    <w:tmpl w:val="09205130"/>
    <w:lvl w:ilvl="0" w:tplc="04090001">
      <w:start w:val="1"/>
      <w:numFmt w:val="bullet"/>
      <w:lvlText w:val=""/>
      <w:lvlJc w:val="left"/>
      <w:pPr>
        <w:ind w:left="69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6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83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90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98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05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12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19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2690" w:hanging="360"/>
      </w:pPr>
      <w:rPr>
        <w:rFonts w:ascii="Wingdings" w:hAnsi="Wingdings" w:hint="default"/>
      </w:rPr>
    </w:lvl>
  </w:abstractNum>
  <w:abstractNum w:abstractNumId="3" w15:restartNumberingAfterBreak="0">
    <w:nsid w:val="7D9E6F53"/>
    <w:multiLevelType w:val="hybridMultilevel"/>
    <w:tmpl w:val="60E23A86"/>
    <w:lvl w:ilvl="0" w:tplc="DC74CA1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7FB04D46"/>
    <w:multiLevelType w:val="hybridMultilevel"/>
    <w:tmpl w:val="AE90408E"/>
    <w:lvl w:ilvl="0" w:tplc="B8E8438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evtv25m92z2le99avpvtp9ewwa55zaapas&quot;&gt;dissertation references 1 Copy&lt;record-ids&gt;&lt;item&gt;14&lt;/item&gt;&lt;item&gt;15&lt;/item&gt;&lt;item&gt;17&lt;/item&gt;&lt;item&gt;19&lt;/item&gt;&lt;item&gt;20&lt;/item&gt;&lt;item&gt;21&lt;/item&gt;&lt;item&gt;27&lt;/item&gt;&lt;item&gt;39&lt;/item&gt;&lt;item&gt;69&lt;/item&gt;&lt;item&gt;70&lt;/item&gt;&lt;item&gt;72&lt;/item&gt;&lt;item&gt;76&lt;/item&gt;&lt;item&gt;77&lt;/item&gt;&lt;item&gt;80&lt;/item&gt;&lt;item&gt;110&lt;/item&gt;&lt;item&gt;113&lt;/item&gt;&lt;item&gt;115&lt;/item&gt;&lt;item&gt;118&lt;/item&gt;&lt;item&gt;119&lt;/item&gt;&lt;item&gt;120&lt;/item&gt;&lt;item&gt;124&lt;/item&gt;&lt;item&gt;125&lt;/item&gt;&lt;item&gt;126&lt;/item&gt;&lt;item&gt;127&lt;/item&gt;&lt;item&gt;128&lt;/item&gt;&lt;item&gt;129&lt;/item&gt;&lt;item&gt;131&lt;/item&gt;&lt;item&gt;132&lt;/item&gt;&lt;item&gt;134&lt;/item&gt;&lt;item&gt;136&lt;/item&gt;&lt;item&gt;137&lt;/item&gt;&lt;item&gt;140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8&lt;/item&gt;&lt;item&gt;160&lt;/item&gt;&lt;item&gt;161&lt;/item&gt;&lt;item&gt;162&lt;/item&gt;&lt;item&gt;163&lt;/item&gt;&lt;item&gt;164&lt;/item&gt;&lt;item&gt;166&lt;/item&gt;&lt;item&gt;168&lt;/item&gt;&lt;item&gt;170&lt;/item&gt;&lt;item&gt;173&lt;/item&gt;&lt;item&gt;174&lt;/item&gt;&lt;item&gt;175&lt;/item&gt;&lt;item&gt;180&lt;/item&gt;&lt;item&gt;181&lt;/item&gt;&lt;item&gt;185&lt;/item&gt;&lt;item&gt;187&lt;/item&gt;&lt;item&gt;194&lt;/item&gt;&lt;item&gt;195&lt;/item&gt;&lt;item&gt;196&lt;/item&gt;&lt;item&gt;197&lt;/item&gt;&lt;item&gt;198&lt;/item&gt;&lt;item&gt;199&lt;/item&gt;&lt;/record-ids&gt;&lt;/item&gt;&lt;/Libraries&gt;"/>
  </w:docVars>
  <w:rsids>
    <w:rsidRoot w:val="00D37CBE"/>
    <w:rsid w:val="00000AE6"/>
    <w:rsid w:val="00001827"/>
    <w:rsid w:val="000065E8"/>
    <w:rsid w:val="00007CB2"/>
    <w:rsid w:val="000133F7"/>
    <w:rsid w:val="00013664"/>
    <w:rsid w:val="00016CAB"/>
    <w:rsid w:val="0001714A"/>
    <w:rsid w:val="0002698F"/>
    <w:rsid w:val="00030E36"/>
    <w:rsid w:val="00031529"/>
    <w:rsid w:val="00033B70"/>
    <w:rsid w:val="00041224"/>
    <w:rsid w:val="000423F7"/>
    <w:rsid w:val="00042659"/>
    <w:rsid w:val="000443D2"/>
    <w:rsid w:val="0004691C"/>
    <w:rsid w:val="00047288"/>
    <w:rsid w:val="000501E9"/>
    <w:rsid w:val="000502B4"/>
    <w:rsid w:val="00050879"/>
    <w:rsid w:val="00051B1E"/>
    <w:rsid w:val="00056255"/>
    <w:rsid w:val="00057D3E"/>
    <w:rsid w:val="0006094F"/>
    <w:rsid w:val="000613D3"/>
    <w:rsid w:val="00063927"/>
    <w:rsid w:val="000707AC"/>
    <w:rsid w:val="000754EF"/>
    <w:rsid w:val="00077CE7"/>
    <w:rsid w:val="000844D4"/>
    <w:rsid w:val="000900A5"/>
    <w:rsid w:val="000909AD"/>
    <w:rsid w:val="0009131B"/>
    <w:rsid w:val="000916B2"/>
    <w:rsid w:val="000977B9"/>
    <w:rsid w:val="000A148C"/>
    <w:rsid w:val="000A1DEB"/>
    <w:rsid w:val="000A3493"/>
    <w:rsid w:val="000A3EBB"/>
    <w:rsid w:val="000A4963"/>
    <w:rsid w:val="000A539E"/>
    <w:rsid w:val="000B6445"/>
    <w:rsid w:val="000B69CB"/>
    <w:rsid w:val="000B7470"/>
    <w:rsid w:val="000B7622"/>
    <w:rsid w:val="000B7E61"/>
    <w:rsid w:val="000C0C51"/>
    <w:rsid w:val="000C0CC1"/>
    <w:rsid w:val="000C3DED"/>
    <w:rsid w:val="000C58A1"/>
    <w:rsid w:val="000D13FB"/>
    <w:rsid w:val="000D19B4"/>
    <w:rsid w:val="000D57E3"/>
    <w:rsid w:val="000E1B80"/>
    <w:rsid w:val="000E2363"/>
    <w:rsid w:val="000E2EC3"/>
    <w:rsid w:val="000F0B12"/>
    <w:rsid w:val="000F24E8"/>
    <w:rsid w:val="000F44F3"/>
    <w:rsid w:val="000F52DD"/>
    <w:rsid w:val="000F65DB"/>
    <w:rsid w:val="00100FB1"/>
    <w:rsid w:val="001037AB"/>
    <w:rsid w:val="001039FE"/>
    <w:rsid w:val="00110CCD"/>
    <w:rsid w:val="00111BB6"/>
    <w:rsid w:val="0011572E"/>
    <w:rsid w:val="001178C9"/>
    <w:rsid w:val="0012594A"/>
    <w:rsid w:val="0012633D"/>
    <w:rsid w:val="00126660"/>
    <w:rsid w:val="00132252"/>
    <w:rsid w:val="001328B5"/>
    <w:rsid w:val="00134F79"/>
    <w:rsid w:val="001353BD"/>
    <w:rsid w:val="0013590D"/>
    <w:rsid w:val="001437CB"/>
    <w:rsid w:val="001470B6"/>
    <w:rsid w:val="00150A60"/>
    <w:rsid w:val="001559EB"/>
    <w:rsid w:val="00156445"/>
    <w:rsid w:val="00156868"/>
    <w:rsid w:val="00157624"/>
    <w:rsid w:val="00157D95"/>
    <w:rsid w:val="001602E6"/>
    <w:rsid w:val="001603B4"/>
    <w:rsid w:val="00160F3E"/>
    <w:rsid w:val="001610D3"/>
    <w:rsid w:val="001658AF"/>
    <w:rsid w:val="00175A9C"/>
    <w:rsid w:val="001813D3"/>
    <w:rsid w:val="001821E3"/>
    <w:rsid w:val="0018445F"/>
    <w:rsid w:val="0018506A"/>
    <w:rsid w:val="001853A9"/>
    <w:rsid w:val="001909E1"/>
    <w:rsid w:val="0019133F"/>
    <w:rsid w:val="0019248D"/>
    <w:rsid w:val="00193170"/>
    <w:rsid w:val="00193A2E"/>
    <w:rsid w:val="00193BBD"/>
    <w:rsid w:val="00193CF4"/>
    <w:rsid w:val="00194018"/>
    <w:rsid w:val="001A0EC6"/>
    <w:rsid w:val="001A6892"/>
    <w:rsid w:val="001B0575"/>
    <w:rsid w:val="001B13FA"/>
    <w:rsid w:val="001B2912"/>
    <w:rsid w:val="001B48D1"/>
    <w:rsid w:val="001B641D"/>
    <w:rsid w:val="001B7562"/>
    <w:rsid w:val="001B7C65"/>
    <w:rsid w:val="001C1B17"/>
    <w:rsid w:val="001C2C52"/>
    <w:rsid w:val="001C2D22"/>
    <w:rsid w:val="001C38C1"/>
    <w:rsid w:val="001C4429"/>
    <w:rsid w:val="001C64BD"/>
    <w:rsid w:val="001C6BE4"/>
    <w:rsid w:val="001C6FD9"/>
    <w:rsid w:val="001C711D"/>
    <w:rsid w:val="001D0F84"/>
    <w:rsid w:val="001D44F4"/>
    <w:rsid w:val="001D56DB"/>
    <w:rsid w:val="001E124E"/>
    <w:rsid w:val="001E169E"/>
    <w:rsid w:val="001E264B"/>
    <w:rsid w:val="001E2AAD"/>
    <w:rsid w:val="001E391A"/>
    <w:rsid w:val="001E5FF3"/>
    <w:rsid w:val="001E6565"/>
    <w:rsid w:val="001E6B4F"/>
    <w:rsid w:val="001F152D"/>
    <w:rsid w:val="001F1AF7"/>
    <w:rsid w:val="001F25C6"/>
    <w:rsid w:val="001F5295"/>
    <w:rsid w:val="001F535F"/>
    <w:rsid w:val="001F56F8"/>
    <w:rsid w:val="001F7175"/>
    <w:rsid w:val="002018B2"/>
    <w:rsid w:val="0020561C"/>
    <w:rsid w:val="00205AFF"/>
    <w:rsid w:val="00211B7C"/>
    <w:rsid w:val="00216F00"/>
    <w:rsid w:val="00217A44"/>
    <w:rsid w:val="00221634"/>
    <w:rsid w:val="0022553E"/>
    <w:rsid w:val="002318B2"/>
    <w:rsid w:val="0023357F"/>
    <w:rsid w:val="00234CA6"/>
    <w:rsid w:val="00235FD7"/>
    <w:rsid w:val="002362D7"/>
    <w:rsid w:val="00236729"/>
    <w:rsid w:val="00236D84"/>
    <w:rsid w:val="0023770C"/>
    <w:rsid w:val="00240A17"/>
    <w:rsid w:val="00242177"/>
    <w:rsid w:val="0024517E"/>
    <w:rsid w:val="00245D5F"/>
    <w:rsid w:val="002528AE"/>
    <w:rsid w:val="0025386A"/>
    <w:rsid w:val="00255601"/>
    <w:rsid w:val="00255BEF"/>
    <w:rsid w:val="00256C92"/>
    <w:rsid w:val="00262F1E"/>
    <w:rsid w:val="002648E4"/>
    <w:rsid w:val="00265754"/>
    <w:rsid w:val="00266803"/>
    <w:rsid w:val="00267E8C"/>
    <w:rsid w:val="00272BF4"/>
    <w:rsid w:val="00272E06"/>
    <w:rsid w:val="00276A19"/>
    <w:rsid w:val="002770BE"/>
    <w:rsid w:val="00277604"/>
    <w:rsid w:val="00282706"/>
    <w:rsid w:val="0028347C"/>
    <w:rsid w:val="002848C5"/>
    <w:rsid w:val="00284E6A"/>
    <w:rsid w:val="00290E9E"/>
    <w:rsid w:val="002922FB"/>
    <w:rsid w:val="002928F2"/>
    <w:rsid w:val="002961D2"/>
    <w:rsid w:val="002A08FF"/>
    <w:rsid w:val="002A27FA"/>
    <w:rsid w:val="002A3670"/>
    <w:rsid w:val="002A3B01"/>
    <w:rsid w:val="002A43D0"/>
    <w:rsid w:val="002A5F16"/>
    <w:rsid w:val="002B0749"/>
    <w:rsid w:val="002B0BC9"/>
    <w:rsid w:val="002B1682"/>
    <w:rsid w:val="002B1B4C"/>
    <w:rsid w:val="002B400F"/>
    <w:rsid w:val="002B434A"/>
    <w:rsid w:val="002B596F"/>
    <w:rsid w:val="002C1A6A"/>
    <w:rsid w:val="002C2CD8"/>
    <w:rsid w:val="002C2DE5"/>
    <w:rsid w:val="002C3793"/>
    <w:rsid w:val="002C3F50"/>
    <w:rsid w:val="002C40B9"/>
    <w:rsid w:val="002D04CE"/>
    <w:rsid w:val="002D0EA6"/>
    <w:rsid w:val="002D175F"/>
    <w:rsid w:val="002D22F3"/>
    <w:rsid w:val="002D3CA9"/>
    <w:rsid w:val="002D6C25"/>
    <w:rsid w:val="002D6EB9"/>
    <w:rsid w:val="002D7E6C"/>
    <w:rsid w:val="002E2381"/>
    <w:rsid w:val="002E4AFF"/>
    <w:rsid w:val="002E6169"/>
    <w:rsid w:val="002E7342"/>
    <w:rsid w:val="002F1BF0"/>
    <w:rsid w:val="002F2187"/>
    <w:rsid w:val="003026AD"/>
    <w:rsid w:val="00306DDE"/>
    <w:rsid w:val="003100A6"/>
    <w:rsid w:val="0031160F"/>
    <w:rsid w:val="0031427E"/>
    <w:rsid w:val="00315EC6"/>
    <w:rsid w:val="003172D3"/>
    <w:rsid w:val="00320702"/>
    <w:rsid w:val="003231C9"/>
    <w:rsid w:val="00323871"/>
    <w:rsid w:val="003238CE"/>
    <w:rsid w:val="00324FE2"/>
    <w:rsid w:val="0032508C"/>
    <w:rsid w:val="003263F3"/>
    <w:rsid w:val="00330BCF"/>
    <w:rsid w:val="0033113C"/>
    <w:rsid w:val="00331191"/>
    <w:rsid w:val="00334A71"/>
    <w:rsid w:val="00335B79"/>
    <w:rsid w:val="00341A23"/>
    <w:rsid w:val="0034330E"/>
    <w:rsid w:val="00343CA1"/>
    <w:rsid w:val="00347348"/>
    <w:rsid w:val="0034748E"/>
    <w:rsid w:val="003501BE"/>
    <w:rsid w:val="00350E7A"/>
    <w:rsid w:val="0035115C"/>
    <w:rsid w:val="003522C0"/>
    <w:rsid w:val="00353BAA"/>
    <w:rsid w:val="00353FC6"/>
    <w:rsid w:val="00356483"/>
    <w:rsid w:val="003568C8"/>
    <w:rsid w:val="003615F9"/>
    <w:rsid w:val="00364335"/>
    <w:rsid w:val="00364D61"/>
    <w:rsid w:val="00365387"/>
    <w:rsid w:val="00366A03"/>
    <w:rsid w:val="00371ED1"/>
    <w:rsid w:val="0037307D"/>
    <w:rsid w:val="00373E05"/>
    <w:rsid w:val="0037444F"/>
    <w:rsid w:val="00374D4C"/>
    <w:rsid w:val="003768A5"/>
    <w:rsid w:val="00376B27"/>
    <w:rsid w:val="00381EE4"/>
    <w:rsid w:val="003824D8"/>
    <w:rsid w:val="00383D21"/>
    <w:rsid w:val="0038678B"/>
    <w:rsid w:val="003872A8"/>
    <w:rsid w:val="003955A4"/>
    <w:rsid w:val="0039701A"/>
    <w:rsid w:val="0039781F"/>
    <w:rsid w:val="003A0D0B"/>
    <w:rsid w:val="003A1833"/>
    <w:rsid w:val="003A4A69"/>
    <w:rsid w:val="003A6EB1"/>
    <w:rsid w:val="003A7554"/>
    <w:rsid w:val="003B04DA"/>
    <w:rsid w:val="003B651B"/>
    <w:rsid w:val="003C22E6"/>
    <w:rsid w:val="003C4183"/>
    <w:rsid w:val="003C4895"/>
    <w:rsid w:val="003C64B2"/>
    <w:rsid w:val="003C6D1C"/>
    <w:rsid w:val="003D0F17"/>
    <w:rsid w:val="003D4BB8"/>
    <w:rsid w:val="003D4E66"/>
    <w:rsid w:val="003D51A4"/>
    <w:rsid w:val="003D6378"/>
    <w:rsid w:val="003D68EC"/>
    <w:rsid w:val="003D6CF4"/>
    <w:rsid w:val="003D7B60"/>
    <w:rsid w:val="003E0C64"/>
    <w:rsid w:val="003E15D7"/>
    <w:rsid w:val="003E3411"/>
    <w:rsid w:val="003E4C8B"/>
    <w:rsid w:val="003E5EC1"/>
    <w:rsid w:val="003E6FA6"/>
    <w:rsid w:val="003F4E15"/>
    <w:rsid w:val="003F4E82"/>
    <w:rsid w:val="003F684A"/>
    <w:rsid w:val="003F7DD6"/>
    <w:rsid w:val="00403F7F"/>
    <w:rsid w:val="00404549"/>
    <w:rsid w:val="004069E2"/>
    <w:rsid w:val="00410286"/>
    <w:rsid w:val="004110D7"/>
    <w:rsid w:val="00412CFF"/>
    <w:rsid w:val="0042144F"/>
    <w:rsid w:val="00431F92"/>
    <w:rsid w:val="00432509"/>
    <w:rsid w:val="00436223"/>
    <w:rsid w:val="00436452"/>
    <w:rsid w:val="0044066F"/>
    <w:rsid w:val="00441A1C"/>
    <w:rsid w:val="0044288B"/>
    <w:rsid w:val="004428BF"/>
    <w:rsid w:val="00444588"/>
    <w:rsid w:val="004446E5"/>
    <w:rsid w:val="0044707B"/>
    <w:rsid w:val="00452091"/>
    <w:rsid w:val="0045448E"/>
    <w:rsid w:val="00455382"/>
    <w:rsid w:val="00456CA7"/>
    <w:rsid w:val="00457E28"/>
    <w:rsid w:val="0046031F"/>
    <w:rsid w:val="00462CA4"/>
    <w:rsid w:val="00467522"/>
    <w:rsid w:val="00470951"/>
    <w:rsid w:val="004722C5"/>
    <w:rsid w:val="00472A8D"/>
    <w:rsid w:val="00473BDC"/>
    <w:rsid w:val="00474BD0"/>
    <w:rsid w:val="00474E82"/>
    <w:rsid w:val="004808F3"/>
    <w:rsid w:val="00481E3A"/>
    <w:rsid w:val="00481F32"/>
    <w:rsid w:val="00485CB6"/>
    <w:rsid w:val="004932D5"/>
    <w:rsid w:val="00495DF1"/>
    <w:rsid w:val="00496420"/>
    <w:rsid w:val="004A1127"/>
    <w:rsid w:val="004A1ACA"/>
    <w:rsid w:val="004A2F13"/>
    <w:rsid w:val="004A4678"/>
    <w:rsid w:val="004B007E"/>
    <w:rsid w:val="004B0A2E"/>
    <w:rsid w:val="004B69EA"/>
    <w:rsid w:val="004C05A9"/>
    <w:rsid w:val="004C550C"/>
    <w:rsid w:val="004C7C5F"/>
    <w:rsid w:val="004D521B"/>
    <w:rsid w:val="004E3812"/>
    <w:rsid w:val="004F0E88"/>
    <w:rsid w:val="004F4117"/>
    <w:rsid w:val="004F4296"/>
    <w:rsid w:val="004F4B75"/>
    <w:rsid w:val="004F4B79"/>
    <w:rsid w:val="004F6D4B"/>
    <w:rsid w:val="004F6E45"/>
    <w:rsid w:val="005039C5"/>
    <w:rsid w:val="0050539C"/>
    <w:rsid w:val="005067AB"/>
    <w:rsid w:val="00506AFB"/>
    <w:rsid w:val="00507524"/>
    <w:rsid w:val="00507FFC"/>
    <w:rsid w:val="00510FAA"/>
    <w:rsid w:val="0051309F"/>
    <w:rsid w:val="005155EC"/>
    <w:rsid w:val="00515AF1"/>
    <w:rsid w:val="00515C59"/>
    <w:rsid w:val="00516179"/>
    <w:rsid w:val="00521824"/>
    <w:rsid w:val="00521B0D"/>
    <w:rsid w:val="00523A6B"/>
    <w:rsid w:val="00523FF9"/>
    <w:rsid w:val="00524A4E"/>
    <w:rsid w:val="00526086"/>
    <w:rsid w:val="005269FE"/>
    <w:rsid w:val="00526E07"/>
    <w:rsid w:val="00527809"/>
    <w:rsid w:val="005331DC"/>
    <w:rsid w:val="00534518"/>
    <w:rsid w:val="00536E88"/>
    <w:rsid w:val="00542FB9"/>
    <w:rsid w:val="00544478"/>
    <w:rsid w:val="0054563F"/>
    <w:rsid w:val="005500D0"/>
    <w:rsid w:val="00550F34"/>
    <w:rsid w:val="00551FA3"/>
    <w:rsid w:val="00553B40"/>
    <w:rsid w:val="0055674D"/>
    <w:rsid w:val="00557D38"/>
    <w:rsid w:val="00561183"/>
    <w:rsid w:val="00563943"/>
    <w:rsid w:val="00564287"/>
    <w:rsid w:val="005642D1"/>
    <w:rsid w:val="00566338"/>
    <w:rsid w:val="005667A8"/>
    <w:rsid w:val="00567714"/>
    <w:rsid w:val="00570527"/>
    <w:rsid w:val="005720BA"/>
    <w:rsid w:val="00573AE7"/>
    <w:rsid w:val="00575739"/>
    <w:rsid w:val="0057741B"/>
    <w:rsid w:val="00586C2E"/>
    <w:rsid w:val="00587256"/>
    <w:rsid w:val="00587B34"/>
    <w:rsid w:val="00591442"/>
    <w:rsid w:val="00593296"/>
    <w:rsid w:val="005A0969"/>
    <w:rsid w:val="005A1C14"/>
    <w:rsid w:val="005A3E77"/>
    <w:rsid w:val="005A442F"/>
    <w:rsid w:val="005A7C26"/>
    <w:rsid w:val="005B10C3"/>
    <w:rsid w:val="005B2A84"/>
    <w:rsid w:val="005B4326"/>
    <w:rsid w:val="005B4A3E"/>
    <w:rsid w:val="005B5EA1"/>
    <w:rsid w:val="005B7059"/>
    <w:rsid w:val="005B7EF8"/>
    <w:rsid w:val="005C12D1"/>
    <w:rsid w:val="005C439A"/>
    <w:rsid w:val="005C59F2"/>
    <w:rsid w:val="005C69D0"/>
    <w:rsid w:val="005D14FA"/>
    <w:rsid w:val="005D1C8E"/>
    <w:rsid w:val="005D7AB3"/>
    <w:rsid w:val="005E1634"/>
    <w:rsid w:val="005E4513"/>
    <w:rsid w:val="005E54B7"/>
    <w:rsid w:val="005E5E8F"/>
    <w:rsid w:val="005E64AC"/>
    <w:rsid w:val="005F196B"/>
    <w:rsid w:val="005F332D"/>
    <w:rsid w:val="005F5B2E"/>
    <w:rsid w:val="005F6CCD"/>
    <w:rsid w:val="00601CE5"/>
    <w:rsid w:val="006022B0"/>
    <w:rsid w:val="00605454"/>
    <w:rsid w:val="00612992"/>
    <w:rsid w:val="00616346"/>
    <w:rsid w:val="00620BC0"/>
    <w:rsid w:val="006243DC"/>
    <w:rsid w:val="00637AD7"/>
    <w:rsid w:val="006418A7"/>
    <w:rsid w:val="006508E9"/>
    <w:rsid w:val="00650F8B"/>
    <w:rsid w:val="00651B6F"/>
    <w:rsid w:val="0065366C"/>
    <w:rsid w:val="0065554D"/>
    <w:rsid w:val="006559C1"/>
    <w:rsid w:val="0065620A"/>
    <w:rsid w:val="00665359"/>
    <w:rsid w:val="00667D5D"/>
    <w:rsid w:val="00674858"/>
    <w:rsid w:val="00681053"/>
    <w:rsid w:val="00685196"/>
    <w:rsid w:val="00687C04"/>
    <w:rsid w:val="00692955"/>
    <w:rsid w:val="00692972"/>
    <w:rsid w:val="0069596B"/>
    <w:rsid w:val="006960A9"/>
    <w:rsid w:val="0069708F"/>
    <w:rsid w:val="0069730C"/>
    <w:rsid w:val="006A0FDB"/>
    <w:rsid w:val="006A22C7"/>
    <w:rsid w:val="006A4169"/>
    <w:rsid w:val="006A7E21"/>
    <w:rsid w:val="006B076E"/>
    <w:rsid w:val="006B2591"/>
    <w:rsid w:val="006B34D6"/>
    <w:rsid w:val="006B783E"/>
    <w:rsid w:val="006C09DA"/>
    <w:rsid w:val="006C0A7B"/>
    <w:rsid w:val="006C12A4"/>
    <w:rsid w:val="006C1DD4"/>
    <w:rsid w:val="006C3B0D"/>
    <w:rsid w:val="006C51DB"/>
    <w:rsid w:val="006C6109"/>
    <w:rsid w:val="006C7E9D"/>
    <w:rsid w:val="006D0FF9"/>
    <w:rsid w:val="006D11E9"/>
    <w:rsid w:val="006D217C"/>
    <w:rsid w:val="006D26B4"/>
    <w:rsid w:val="006D34D6"/>
    <w:rsid w:val="006D4061"/>
    <w:rsid w:val="006D5121"/>
    <w:rsid w:val="006E0BCF"/>
    <w:rsid w:val="006E282B"/>
    <w:rsid w:val="006E32FC"/>
    <w:rsid w:val="006E4637"/>
    <w:rsid w:val="006E72E8"/>
    <w:rsid w:val="006F255E"/>
    <w:rsid w:val="006F26FB"/>
    <w:rsid w:val="006F282E"/>
    <w:rsid w:val="006F4F19"/>
    <w:rsid w:val="006F57BE"/>
    <w:rsid w:val="006F7641"/>
    <w:rsid w:val="00700BD6"/>
    <w:rsid w:val="00701656"/>
    <w:rsid w:val="00702746"/>
    <w:rsid w:val="00702794"/>
    <w:rsid w:val="00704107"/>
    <w:rsid w:val="00704CEB"/>
    <w:rsid w:val="00704E35"/>
    <w:rsid w:val="0071033D"/>
    <w:rsid w:val="00712FC5"/>
    <w:rsid w:val="007135AD"/>
    <w:rsid w:val="00713F3C"/>
    <w:rsid w:val="007228DA"/>
    <w:rsid w:val="00722BB3"/>
    <w:rsid w:val="007244F6"/>
    <w:rsid w:val="00726134"/>
    <w:rsid w:val="0072682A"/>
    <w:rsid w:val="007276EC"/>
    <w:rsid w:val="007330A5"/>
    <w:rsid w:val="0074680F"/>
    <w:rsid w:val="00746DBA"/>
    <w:rsid w:val="007470B1"/>
    <w:rsid w:val="00747929"/>
    <w:rsid w:val="00747DD8"/>
    <w:rsid w:val="00751E3F"/>
    <w:rsid w:val="00752B3B"/>
    <w:rsid w:val="0075433F"/>
    <w:rsid w:val="00756A30"/>
    <w:rsid w:val="0075729E"/>
    <w:rsid w:val="007576EF"/>
    <w:rsid w:val="00760699"/>
    <w:rsid w:val="007618F2"/>
    <w:rsid w:val="00762ABE"/>
    <w:rsid w:val="00763AC0"/>
    <w:rsid w:val="00766F8E"/>
    <w:rsid w:val="0076772C"/>
    <w:rsid w:val="0076781A"/>
    <w:rsid w:val="00772E92"/>
    <w:rsid w:val="00774BAA"/>
    <w:rsid w:val="007750AC"/>
    <w:rsid w:val="00776434"/>
    <w:rsid w:val="00777964"/>
    <w:rsid w:val="007849E1"/>
    <w:rsid w:val="00785367"/>
    <w:rsid w:val="007853FE"/>
    <w:rsid w:val="007935CD"/>
    <w:rsid w:val="00793733"/>
    <w:rsid w:val="007942C7"/>
    <w:rsid w:val="007962A0"/>
    <w:rsid w:val="007973B1"/>
    <w:rsid w:val="007A0AAD"/>
    <w:rsid w:val="007A220D"/>
    <w:rsid w:val="007A4146"/>
    <w:rsid w:val="007A5760"/>
    <w:rsid w:val="007A614F"/>
    <w:rsid w:val="007A64E0"/>
    <w:rsid w:val="007B0610"/>
    <w:rsid w:val="007B2FDD"/>
    <w:rsid w:val="007B42F1"/>
    <w:rsid w:val="007B4731"/>
    <w:rsid w:val="007B4C31"/>
    <w:rsid w:val="007C0511"/>
    <w:rsid w:val="007C386E"/>
    <w:rsid w:val="007C5001"/>
    <w:rsid w:val="007C6275"/>
    <w:rsid w:val="007C6971"/>
    <w:rsid w:val="007D0895"/>
    <w:rsid w:val="007D08B2"/>
    <w:rsid w:val="007D5BB7"/>
    <w:rsid w:val="007D6C52"/>
    <w:rsid w:val="007D7958"/>
    <w:rsid w:val="007E009E"/>
    <w:rsid w:val="007E12AF"/>
    <w:rsid w:val="007E1A84"/>
    <w:rsid w:val="007E371A"/>
    <w:rsid w:val="007E3A87"/>
    <w:rsid w:val="007E435E"/>
    <w:rsid w:val="007E59EF"/>
    <w:rsid w:val="007E5B6F"/>
    <w:rsid w:val="007F2DD9"/>
    <w:rsid w:val="007F3125"/>
    <w:rsid w:val="007F6C32"/>
    <w:rsid w:val="0080070F"/>
    <w:rsid w:val="00801490"/>
    <w:rsid w:val="00801764"/>
    <w:rsid w:val="00801864"/>
    <w:rsid w:val="00801A85"/>
    <w:rsid w:val="00803679"/>
    <w:rsid w:val="00804159"/>
    <w:rsid w:val="00804C11"/>
    <w:rsid w:val="00804EC1"/>
    <w:rsid w:val="0080543B"/>
    <w:rsid w:val="0081426B"/>
    <w:rsid w:val="0081591F"/>
    <w:rsid w:val="00816B01"/>
    <w:rsid w:val="00822106"/>
    <w:rsid w:val="00822B0E"/>
    <w:rsid w:val="00823521"/>
    <w:rsid w:val="008238EA"/>
    <w:rsid w:val="0082428B"/>
    <w:rsid w:val="008308C3"/>
    <w:rsid w:val="00830BDE"/>
    <w:rsid w:val="00832C71"/>
    <w:rsid w:val="00832DFF"/>
    <w:rsid w:val="008336A6"/>
    <w:rsid w:val="00834D47"/>
    <w:rsid w:val="00834E82"/>
    <w:rsid w:val="00835224"/>
    <w:rsid w:val="00842A92"/>
    <w:rsid w:val="00843222"/>
    <w:rsid w:val="0084361F"/>
    <w:rsid w:val="008436EB"/>
    <w:rsid w:val="00850BBD"/>
    <w:rsid w:val="00851E26"/>
    <w:rsid w:val="00852BB4"/>
    <w:rsid w:val="00863612"/>
    <w:rsid w:val="00863DB3"/>
    <w:rsid w:val="00864852"/>
    <w:rsid w:val="008654AD"/>
    <w:rsid w:val="00865D14"/>
    <w:rsid w:val="0087549B"/>
    <w:rsid w:val="00875F0E"/>
    <w:rsid w:val="008772A9"/>
    <w:rsid w:val="0088037D"/>
    <w:rsid w:val="008814AF"/>
    <w:rsid w:val="0088206E"/>
    <w:rsid w:val="00886A7B"/>
    <w:rsid w:val="00891056"/>
    <w:rsid w:val="00894A6C"/>
    <w:rsid w:val="00897924"/>
    <w:rsid w:val="008A0079"/>
    <w:rsid w:val="008A052D"/>
    <w:rsid w:val="008A4213"/>
    <w:rsid w:val="008B0336"/>
    <w:rsid w:val="008B087C"/>
    <w:rsid w:val="008B3EBD"/>
    <w:rsid w:val="008B5043"/>
    <w:rsid w:val="008B6CBE"/>
    <w:rsid w:val="008C10B2"/>
    <w:rsid w:val="008C4728"/>
    <w:rsid w:val="008C57F7"/>
    <w:rsid w:val="008C6BDD"/>
    <w:rsid w:val="008C6C76"/>
    <w:rsid w:val="008D21B9"/>
    <w:rsid w:val="008D365D"/>
    <w:rsid w:val="008D51CE"/>
    <w:rsid w:val="008D6B60"/>
    <w:rsid w:val="008E2AA4"/>
    <w:rsid w:val="008E6473"/>
    <w:rsid w:val="008F0099"/>
    <w:rsid w:val="008F11A2"/>
    <w:rsid w:val="008F1ABB"/>
    <w:rsid w:val="008F2120"/>
    <w:rsid w:val="00900005"/>
    <w:rsid w:val="0090070F"/>
    <w:rsid w:val="009030DC"/>
    <w:rsid w:val="0090430C"/>
    <w:rsid w:val="009046BE"/>
    <w:rsid w:val="00905C2E"/>
    <w:rsid w:val="00905D80"/>
    <w:rsid w:val="00914D53"/>
    <w:rsid w:val="00914ED1"/>
    <w:rsid w:val="0091530D"/>
    <w:rsid w:val="00916C2E"/>
    <w:rsid w:val="00916F1D"/>
    <w:rsid w:val="009218F0"/>
    <w:rsid w:val="00923686"/>
    <w:rsid w:val="00925611"/>
    <w:rsid w:val="0093103C"/>
    <w:rsid w:val="009314D2"/>
    <w:rsid w:val="00933FFA"/>
    <w:rsid w:val="00935A73"/>
    <w:rsid w:val="00935EF7"/>
    <w:rsid w:val="00941433"/>
    <w:rsid w:val="00943784"/>
    <w:rsid w:val="00945817"/>
    <w:rsid w:val="0095119F"/>
    <w:rsid w:val="00952758"/>
    <w:rsid w:val="00952E4C"/>
    <w:rsid w:val="00955754"/>
    <w:rsid w:val="00956DFA"/>
    <w:rsid w:val="00957EA7"/>
    <w:rsid w:val="009607C3"/>
    <w:rsid w:val="00960B62"/>
    <w:rsid w:val="00964B25"/>
    <w:rsid w:val="00967C84"/>
    <w:rsid w:val="00973296"/>
    <w:rsid w:val="009756C9"/>
    <w:rsid w:val="00975970"/>
    <w:rsid w:val="00976239"/>
    <w:rsid w:val="009767BB"/>
    <w:rsid w:val="009775A1"/>
    <w:rsid w:val="00981E6C"/>
    <w:rsid w:val="00981FFD"/>
    <w:rsid w:val="009823D0"/>
    <w:rsid w:val="00984286"/>
    <w:rsid w:val="0098483F"/>
    <w:rsid w:val="00991509"/>
    <w:rsid w:val="00991D33"/>
    <w:rsid w:val="00992A88"/>
    <w:rsid w:val="00993B0A"/>
    <w:rsid w:val="00994410"/>
    <w:rsid w:val="00994795"/>
    <w:rsid w:val="00995366"/>
    <w:rsid w:val="009A0375"/>
    <w:rsid w:val="009A065B"/>
    <w:rsid w:val="009A398E"/>
    <w:rsid w:val="009A3E88"/>
    <w:rsid w:val="009A44C7"/>
    <w:rsid w:val="009A679D"/>
    <w:rsid w:val="009A7F7B"/>
    <w:rsid w:val="009B048B"/>
    <w:rsid w:val="009B0A49"/>
    <w:rsid w:val="009B16BB"/>
    <w:rsid w:val="009B2F39"/>
    <w:rsid w:val="009B3862"/>
    <w:rsid w:val="009B472A"/>
    <w:rsid w:val="009B4CB0"/>
    <w:rsid w:val="009B62BA"/>
    <w:rsid w:val="009B6728"/>
    <w:rsid w:val="009C0245"/>
    <w:rsid w:val="009C385B"/>
    <w:rsid w:val="009D226E"/>
    <w:rsid w:val="009D5594"/>
    <w:rsid w:val="009D5F2C"/>
    <w:rsid w:val="009D69CE"/>
    <w:rsid w:val="009E014A"/>
    <w:rsid w:val="009E079A"/>
    <w:rsid w:val="009E1CE4"/>
    <w:rsid w:val="009E54F1"/>
    <w:rsid w:val="009F5629"/>
    <w:rsid w:val="00A006B9"/>
    <w:rsid w:val="00A02E45"/>
    <w:rsid w:val="00A03924"/>
    <w:rsid w:val="00A1245D"/>
    <w:rsid w:val="00A12730"/>
    <w:rsid w:val="00A147C3"/>
    <w:rsid w:val="00A14C4D"/>
    <w:rsid w:val="00A1585B"/>
    <w:rsid w:val="00A177FC"/>
    <w:rsid w:val="00A17F11"/>
    <w:rsid w:val="00A21D0C"/>
    <w:rsid w:val="00A22683"/>
    <w:rsid w:val="00A25541"/>
    <w:rsid w:val="00A260B8"/>
    <w:rsid w:val="00A26290"/>
    <w:rsid w:val="00A42EAC"/>
    <w:rsid w:val="00A439A7"/>
    <w:rsid w:val="00A455C4"/>
    <w:rsid w:val="00A50FEB"/>
    <w:rsid w:val="00A5152B"/>
    <w:rsid w:val="00A546AE"/>
    <w:rsid w:val="00A54EAC"/>
    <w:rsid w:val="00A55A93"/>
    <w:rsid w:val="00A56670"/>
    <w:rsid w:val="00A57CD8"/>
    <w:rsid w:val="00A61719"/>
    <w:rsid w:val="00A66573"/>
    <w:rsid w:val="00A66A7C"/>
    <w:rsid w:val="00A6771A"/>
    <w:rsid w:val="00A67E55"/>
    <w:rsid w:val="00A72D3E"/>
    <w:rsid w:val="00A746A2"/>
    <w:rsid w:val="00A771BE"/>
    <w:rsid w:val="00A7791D"/>
    <w:rsid w:val="00A808AC"/>
    <w:rsid w:val="00A829E8"/>
    <w:rsid w:val="00A82AD3"/>
    <w:rsid w:val="00A86294"/>
    <w:rsid w:val="00A903E3"/>
    <w:rsid w:val="00A91C77"/>
    <w:rsid w:val="00A9403F"/>
    <w:rsid w:val="00A95A6E"/>
    <w:rsid w:val="00AA3A3C"/>
    <w:rsid w:val="00AA57D4"/>
    <w:rsid w:val="00AA5A52"/>
    <w:rsid w:val="00AA7369"/>
    <w:rsid w:val="00AB4093"/>
    <w:rsid w:val="00AB5823"/>
    <w:rsid w:val="00AB63A1"/>
    <w:rsid w:val="00AB6829"/>
    <w:rsid w:val="00AC0D1D"/>
    <w:rsid w:val="00AC408C"/>
    <w:rsid w:val="00AC54BC"/>
    <w:rsid w:val="00AC5509"/>
    <w:rsid w:val="00AD0DFF"/>
    <w:rsid w:val="00AD0FD6"/>
    <w:rsid w:val="00AD3017"/>
    <w:rsid w:val="00AE06F8"/>
    <w:rsid w:val="00AE06FE"/>
    <w:rsid w:val="00AE20D2"/>
    <w:rsid w:val="00AE2104"/>
    <w:rsid w:val="00AE32B1"/>
    <w:rsid w:val="00AE38E6"/>
    <w:rsid w:val="00AE4874"/>
    <w:rsid w:val="00AE73F0"/>
    <w:rsid w:val="00AF2D4E"/>
    <w:rsid w:val="00AF513C"/>
    <w:rsid w:val="00AF5BEA"/>
    <w:rsid w:val="00AF6D94"/>
    <w:rsid w:val="00AF72D2"/>
    <w:rsid w:val="00AF758B"/>
    <w:rsid w:val="00AF758F"/>
    <w:rsid w:val="00AF7C69"/>
    <w:rsid w:val="00B00A4C"/>
    <w:rsid w:val="00B02524"/>
    <w:rsid w:val="00B02C00"/>
    <w:rsid w:val="00B03E6A"/>
    <w:rsid w:val="00B05173"/>
    <w:rsid w:val="00B05B2F"/>
    <w:rsid w:val="00B1094D"/>
    <w:rsid w:val="00B1557A"/>
    <w:rsid w:val="00B201D2"/>
    <w:rsid w:val="00B20D05"/>
    <w:rsid w:val="00B216E6"/>
    <w:rsid w:val="00B2190F"/>
    <w:rsid w:val="00B25FA1"/>
    <w:rsid w:val="00B265DE"/>
    <w:rsid w:val="00B2711A"/>
    <w:rsid w:val="00B27D91"/>
    <w:rsid w:val="00B313CC"/>
    <w:rsid w:val="00B3297B"/>
    <w:rsid w:val="00B33E1D"/>
    <w:rsid w:val="00B4037F"/>
    <w:rsid w:val="00B5234C"/>
    <w:rsid w:val="00B526B2"/>
    <w:rsid w:val="00B54018"/>
    <w:rsid w:val="00B56C73"/>
    <w:rsid w:val="00B574BA"/>
    <w:rsid w:val="00B60196"/>
    <w:rsid w:val="00B61400"/>
    <w:rsid w:val="00B62916"/>
    <w:rsid w:val="00B629D1"/>
    <w:rsid w:val="00B63869"/>
    <w:rsid w:val="00B65AEC"/>
    <w:rsid w:val="00B70E76"/>
    <w:rsid w:val="00B718DE"/>
    <w:rsid w:val="00B72C6B"/>
    <w:rsid w:val="00B74B81"/>
    <w:rsid w:val="00B74D1D"/>
    <w:rsid w:val="00B8329B"/>
    <w:rsid w:val="00B85702"/>
    <w:rsid w:val="00B85779"/>
    <w:rsid w:val="00B865C6"/>
    <w:rsid w:val="00B87383"/>
    <w:rsid w:val="00B904E5"/>
    <w:rsid w:val="00B9240E"/>
    <w:rsid w:val="00B94986"/>
    <w:rsid w:val="00B95684"/>
    <w:rsid w:val="00B96EBB"/>
    <w:rsid w:val="00B97E6E"/>
    <w:rsid w:val="00BA0010"/>
    <w:rsid w:val="00BA01A8"/>
    <w:rsid w:val="00BA0337"/>
    <w:rsid w:val="00BA2855"/>
    <w:rsid w:val="00BA2FB0"/>
    <w:rsid w:val="00BA3FCF"/>
    <w:rsid w:val="00BA4544"/>
    <w:rsid w:val="00BA4579"/>
    <w:rsid w:val="00BA6D4E"/>
    <w:rsid w:val="00BA7A5C"/>
    <w:rsid w:val="00BB02A9"/>
    <w:rsid w:val="00BB1CA8"/>
    <w:rsid w:val="00BB28DE"/>
    <w:rsid w:val="00BB2E8D"/>
    <w:rsid w:val="00BB4837"/>
    <w:rsid w:val="00BB589B"/>
    <w:rsid w:val="00BB688D"/>
    <w:rsid w:val="00BC3D7F"/>
    <w:rsid w:val="00BC440C"/>
    <w:rsid w:val="00BC7D34"/>
    <w:rsid w:val="00BD1EC3"/>
    <w:rsid w:val="00BD205E"/>
    <w:rsid w:val="00BD436D"/>
    <w:rsid w:val="00BD469F"/>
    <w:rsid w:val="00BD6A67"/>
    <w:rsid w:val="00BD6A79"/>
    <w:rsid w:val="00BD7B23"/>
    <w:rsid w:val="00BE1354"/>
    <w:rsid w:val="00BE4DAE"/>
    <w:rsid w:val="00BE6ADF"/>
    <w:rsid w:val="00BF0622"/>
    <w:rsid w:val="00BF5709"/>
    <w:rsid w:val="00BF6015"/>
    <w:rsid w:val="00BF6C64"/>
    <w:rsid w:val="00BF6CFC"/>
    <w:rsid w:val="00C012D5"/>
    <w:rsid w:val="00C024CD"/>
    <w:rsid w:val="00C02F0A"/>
    <w:rsid w:val="00C05E79"/>
    <w:rsid w:val="00C1276E"/>
    <w:rsid w:val="00C21164"/>
    <w:rsid w:val="00C21C80"/>
    <w:rsid w:val="00C24AD5"/>
    <w:rsid w:val="00C32FEC"/>
    <w:rsid w:val="00C34488"/>
    <w:rsid w:val="00C40737"/>
    <w:rsid w:val="00C410BB"/>
    <w:rsid w:val="00C41F66"/>
    <w:rsid w:val="00C45469"/>
    <w:rsid w:val="00C4608F"/>
    <w:rsid w:val="00C5007D"/>
    <w:rsid w:val="00C53C8F"/>
    <w:rsid w:val="00C54661"/>
    <w:rsid w:val="00C54E82"/>
    <w:rsid w:val="00C5746B"/>
    <w:rsid w:val="00C61B5D"/>
    <w:rsid w:val="00C63EA5"/>
    <w:rsid w:val="00C6420C"/>
    <w:rsid w:val="00C64438"/>
    <w:rsid w:val="00C67875"/>
    <w:rsid w:val="00C72F40"/>
    <w:rsid w:val="00C74328"/>
    <w:rsid w:val="00C74951"/>
    <w:rsid w:val="00C74EA1"/>
    <w:rsid w:val="00C7559B"/>
    <w:rsid w:val="00C75F72"/>
    <w:rsid w:val="00C80669"/>
    <w:rsid w:val="00C80FA4"/>
    <w:rsid w:val="00C90140"/>
    <w:rsid w:val="00C901CA"/>
    <w:rsid w:val="00C918FD"/>
    <w:rsid w:val="00C925D2"/>
    <w:rsid w:val="00C92793"/>
    <w:rsid w:val="00CA0E7C"/>
    <w:rsid w:val="00CA2DCE"/>
    <w:rsid w:val="00CA5CA5"/>
    <w:rsid w:val="00CA6AD9"/>
    <w:rsid w:val="00CB063F"/>
    <w:rsid w:val="00CB09D8"/>
    <w:rsid w:val="00CB3B23"/>
    <w:rsid w:val="00CB524E"/>
    <w:rsid w:val="00CC1C5B"/>
    <w:rsid w:val="00CC5F20"/>
    <w:rsid w:val="00CC6305"/>
    <w:rsid w:val="00CC65FB"/>
    <w:rsid w:val="00CC6AA2"/>
    <w:rsid w:val="00CD6923"/>
    <w:rsid w:val="00CD71A5"/>
    <w:rsid w:val="00CE083D"/>
    <w:rsid w:val="00CE30C9"/>
    <w:rsid w:val="00CE3EFA"/>
    <w:rsid w:val="00CE58DE"/>
    <w:rsid w:val="00CF070F"/>
    <w:rsid w:val="00CF3798"/>
    <w:rsid w:val="00CF3A5C"/>
    <w:rsid w:val="00D009B0"/>
    <w:rsid w:val="00D01354"/>
    <w:rsid w:val="00D03EE6"/>
    <w:rsid w:val="00D05C40"/>
    <w:rsid w:val="00D05F0F"/>
    <w:rsid w:val="00D06903"/>
    <w:rsid w:val="00D13CC9"/>
    <w:rsid w:val="00D158B4"/>
    <w:rsid w:val="00D15F0E"/>
    <w:rsid w:val="00D20EB9"/>
    <w:rsid w:val="00D2160E"/>
    <w:rsid w:val="00D25DA0"/>
    <w:rsid w:val="00D33F8F"/>
    <w:rsid w:val="00D34136"/>
    <w:rsid w:val="00D34640"/>
    <w:rsid w:val="00D3527E"/>
    <w:rsid w:val="00D360BE"/>
    <w:rsid w:val="00D36F2C"/>
    <w:rsid w:val="00D378A0"/>
    <w:rsid w:val="00D37CBE"/>
    <w:rsid w:val="00D40CA9"/>
    <w:rsid w:val="00D40EB4"/>
    <w:rsid w:val="00D43E47"/>
    <w:rsid w:val="00D47392"/>
    <w:rsid w:val="00D4779F"/>
    <w:rsid w:val="00D51EBD"/>
    <w:rsid w:val="00D565F6"/>
    <w:rsid w:val="00D57630"/>
    <w:rsid w:val="00D6029F"/>
    <w:rsid w:val="00D61CF5"/>
    <w:rsid w:val="00D6520D"/>
    <w:rsid w:val="00D66FDD"/>
    <w:rsid w:val="00D67A42"/>
    <w:rsid w:val="00D7012C"/>
    <w:rsid w:val="00D7055C"/>
    <w:rsid w:val="00D709FE"/>
    <w:rsid w:val="00D740D0"/>
    <w:rsid w:val="00D86018"/>
    <w:rsid w:val="00D86E08"/>
    <w:rsid w:val="00D902E3"/>
    <w:rsid w:val="00D90DBD"/>
    <w:rsid w:val="00D91E08"/>
    <w:rsid w:val="00D93E16"/>
    <w:rsid w:val="00D94835"/>
    <w:rsid w:val="00D9627C"/>
    <w:rsid w:val="00D96D9F"/>
    <w:rsid w:val="00D96FEF"/>
    <w:rsid w:val="00DA0075"/>
    <w:rsid w:val="00DA09F1"/>
    <w:rsid w:val="00DA256C"/>
    <w:rsid w:val="00DA6D8D"/>
    <w:rsid w:val="00DB1A1F"/>
    <w:rsid w:val="00DB1E6A"/>
    <w:rsid w:val="00DB27F8"/>
    <w:rsid w:val="00DB2F85"/>
    <w:rsid w:val="00DB4570"/>
    <w:rsid w:val="00DC0B5C"/>
    <w:rsid w:val="00DC2296"/>
    <w:rsid w:val="00DC24F8"/>
    <w:rsid w:val="00DC2E1E"/>
    <w:rsid w:val="00DC33EE"/>
    <w:rsid w:val="00DC4181"/>
    <w:rsid w:val="00DC4241"/>
    <w:rsid w:val="00DC5364"/>
    <w:rsid w:val="00DC6447"/>
    <w:rsid w:val="00DD1AD2"/>
    <w:rsid w:val="00DD284E"/>
    <w:rsid w:val="00DD2C24"/>
    <w:rsid w:val="00DD502C"/>
    <w:rsid w:val="00DE0447"/>
    <w:rsid w:val="00DE04C6"/>
    <w:rsid w:val="00DE105C"/>
    <w:rsid w:val="00DE4EB1"/>
    <w:rsid w:val="00DE5B22"/>
    <w:rsid w:val="00DE7710"/>
    <w:rsid w:val="00DF0A6A"/>
    <w:rsid w:val="00DF490D"/>
    <w:rsid w:val="00DF5257"/>
    <w:rsid w:val="00E00321"/>
    <w:rsid w:val="00E038FC"/>
    <w:rsid w:val="00E04617"/>
    <w:rsid w:val="00E06C79"/>
    <w:rsid w:val="00E11ACA"/>
    <w:rsid w:val="00E11D54"/>
    <w:rsid w:val="00E12205"/>
    <w:rsid w:val="00E130D5"/>
    <w:rsid w:val="00E1310D"/>
    <w:rsid w:val="00E1497B"/>
    <w:rsid w:val="00E16DAE"/>
    <w:rsid w:val="00E17D6A"/>
    <w:rsid w:val="00E24359"/>
    <w:rsid w:val="00E257BA"/>
    <w:rsid w:val="00E25B0D"/>
    <w:rsid w:val="00E31FD5"/>
    <w:rsid w:val="00E42AFC"/>
    <w:rsid w:val="00E42FAE"/>
    <w:rsid w:val="00E433AC"/>
    <w:rsid w:val="00E43424"/>
    <w:rsid w:val="00E455FB"/>
    <w:rsid w:val="00E463C0"/>
    <w:rsid w:val="00E46AFC"/>
    <w:rsid w:val="00E47F81"/>
    <w:rsid w:val="00E52082"/>
    <w:rsid w:val="00E52715"/>
    <w:rsid w:val="00E54A7F"/>
    <w:rsid w:val="00E56270"/>
    <w:rsid w:val="00E562E1"/>
    <w:rsid w:val="00E615F5"/>
    <w:rsid w:val="00E639A5"/>
    <w:rsid w:val="00E641B9"/>
    <w:rsid w:val="00E658EC"/>
    <w:rsid w:val="00E76A52"/>
    <w:rsid w:val="00E77F79"/>
    <w:rsid w:val="00E82515"/>
    <w:rsid w:val="00E82F29"/>
    <w:rsid w:val="00E85B79"/>
    <w:rsid w:val="00E87A68"/>
    <w:rsid w:val="00E92637"/>
    <w:rsid w:val="00E92890"/>
    <w:rsid w:val="00E92FDA"/>
    <w:rsid w:val="00E932C2"/>
    <w:rsid w:val="00EA01FC"/>
    <w:rsid w:val="00EA1F7B"/>
    <w:rsid w:val="00EB2804"/>
    <w:rsid w:val="00EB3F2C"/>
    <w:rsid w:val="00EB4944"/>
    <w:rsid w:val="00EB5910"/>
    <w:rsid w:val="00EB5AF8"/>
    <w:rsid w:val="00EB6C06"/>
    <w:rsid w:val="00EB76F8"/>
    <w:rsid w:val="00EB7A8B"/>
    <w:rsid w:val="00EB7DE6"/>
    <w:rsid w:val="00EC2485"/>
    <w:rsid w:val="00EC49EF"/>
    <w:rsid w:val="00EC6170"/>
    <w:rsid w:val="00EC7F8E"/>
    <w:rsid w:val="00ED46D4"/>
    <w:rsid w:val="00ED480A"/>
    <w:rsid w:val="00ED69DA"/>
    <w:rsid w:val="00EE5995"/>
    <w:rsid w:val="00EE5B60"/>
    <w:rsid w:val="00EE6395"/>
    <w:rsid w:val="00EF123E"/>
    <w:rsid w:val="00EF4132"/>
    <w:rsid w:val="00EF420D"/>
    <w:rsid w:val="00EF4ACC"/>
    <w:rsid w:val="00EF4FE4"/>
    <w:rsid w:val="00EF7A20"/>
    <w:rsid w:val="00EF7FAA"/>
    <w:rsid w:val="00F0008F"/>
    <w:rsid w:val="00F004A6"/>
    <w:rsid w:val="00F00F52"/>
    <w:rsid w:val="00F04156"/>
    <w:rsid w:val="00F04F04"/>
    <w:rsid w:val="00F0643F"/>
    <w:rsid w:val="00F076BF"/>
    <w:rsid w:val="00F07899"/>
    <w:rsid w:val="00F12896"/>
    <w:rsid w:val="00F139F9"/>
    <w:rsid w:val="00F13BC5"/>
    <w:rsid w:val="00F14BE5"/>
    <w:rsid w:val="00F1636B"/>
    <w:rsid w:val="00F2275A"/>
    <w:rsid w:val="00F238B6"/>
    <w:rsid w:val="00F25EE3"/>
    <w:rsid w:val="00F27816"/>
    <w:rsid w:val="00F30607"/>
    <w:rsid w:val="00F30E14"/>
    <w:rsid w:val="00F357A6"/>
    <w:rsid w:val="00F35EF9"/>
    <w:rsid w:val="00F364A4"/>
    <w:rsid w:val="00F40A01"/>
    <w:rsid w:val="00F40AAE"/>
    <w:rsid w:val="00F40F4A"/>
    <w:rsid w:val="00F4194E"/>
    <w:rsid w:val="00F41F0B"/>
    <w:rsid w:val="00F44A1F"/>
    <w:rsid w:val="00F44F78"/>
    <w:rsid w:val="00F473F2"/>
    <w:rsid w:val="00F4797F"/>
    <w:rsid w:val="00F52BE8"/>
    <w:rsid w:val="00F5794B"/>
    <w:rsid w:val="00F61228"/>
    <w:rsid w:val="00F704C2"/>
    <w:rsid w:val="00F724CC"/>
    <w:rsid w:val="00F72693"/>
    <w:rsid w:val="00F73BA4"/>
    <w:rsid w:val="00F7687B"/>
    <w:rsid w:val="00F837F2"/>
    <w:rsid w:val="00F844D6"/>
    <w:rsid w:val="00F84758"/>
    <w:rsid w:val="00F847F6"/>
    <w:rsid w:val="00F8567D"/>
    <w:rsid w:val="00F87A2A"/>
    <w:rsid w:val="00F903C6"/>
    <w:rsid w:val="00F910DC"/>
    <w:rsid w:val="00F93116"/>
    <w:rsid w:val="00F9326D"/>
    <w:rsid w:val="00F94371"/>
    <w:rsid w:val="00F94D16"/>
    <w:rsid w:val="00F96E10"/>
    <w:rsid w:val="00FA6FFF"/>
    <w:rsid w:val="00FB0C91"/>
    <w:rsid w:val="00FB284C"/>
    <w:rsid w:val="00FB54AA"/>
    <w:rsid w:val="00FB5F3D"/>
    <w:rsid w:val="00FC2BAF"/>
    <w:rsid w:val="00FC357B"/>
    <w:rsid w:val="00FC364A"/>
    <w:rsid w:val="00FC5FDC"/>
    <w:rsid w:val="00FC766A"/>
    <w:rsid w:val="00FC7F00"/>
    <w:rsid w:val="00FD279B"/>
    <w:rsid w:val="00FD4697"/>
    <w:rsid w:val="00FD48F8"/>
    <w:rsid w:val="00FD5B43"/>
    <w:rsid w:val="00FD6CA0"/>
    <w:rsid w:val="00FE7BBE"/>
    <w:rsid w:val="00FF0F1B"/>
    <w:rsid w:val="00FF385B"/>
    <w:rsid w:val="00FF3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C74068"/>
  <w15:docId w15:val="{9299EB12-ADE5-4278-A1CC-26327CAC0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CBE"/>
    <w:pPr>
      <w:spacing w:after="0" w:line="240" w:lineRule="auto"/>
      <w:jc w:val="both"/>
    </w:pPr>
    <w:rPr>
      <w:rFonts w:ascii="Arial" w:eastAsia="Calibri" w:hAnsi="Arial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7CBE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D37CBE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37CBE"/>
    <w:rPr>
      <w:rFonts w:ascii="Arial" w:eastAsia="Calibri" w:hAnsi="Arial" w:cs="Arial"/>
      <w:noProof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37CBE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D37CBE"/>
    <w:rPr>
      <w:rFonts w:ascii="Arial" w:eastAsia="Calibri" w:hAnsi="Arial" w:cs="Arial"/>
      <w:noProof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248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485"/>
    <w:rPr>
      <w:rFonts w:ascii="Segoe UI" w:eastAsia="Calibr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D0EA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D0EA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51E3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1E3F"/>
    <w:rPr>
      <w:rFonts w:ascii="Arial" w:eastAsia="Calibri" w:hAnsi="Arial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751E3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1E3F"/>
    <w:rPr>
      <w:rFonts w:ascii="Arial" w:eastAsia="Calibri" w:hAnsi="Arial" w:cs="Times New Roman"/>
      <w:sz w:val="24"/>
    </w:rPr>
  </w:style>
  <w:style w:type="paragraph" w:styleId="BodyText">
    <w:name w:val="Body Text"/>
    <w:basedOn w:val="Normal"/>
    <w:link w:val="BodyTextChar"/>
    <w:uiPriority w:val="99"/>
    <w:unhideWhenUsed/>
    <w:rsid w:val="002B0749"/>
    <w:pPr>
      <w:ind w:left="-360" w:firstLine="720"/>
    </w:pPr>
    <w:rPr>
      <w:rFonts w:ascii="Times New Roman" w:eastAsia="Times New Roman" w:hAnsi="Times New Roman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2B0749"/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unhideWhenUsed/>
    <w:rsid w:val="00E455FB"/>
    <w:pPr>
      <w:spacing w:before="100" w:beforeAutospacing="1" w:after="100" w:afterAutospacing="1"/>
      <w:jc w:val="left"/>
    </w:pPr>
    <w:rPr>
      <w:rFonts w:ascii="Times New Roman" w:eastAsia="Times New Roman" w:hAnsi="Times New Roman"/>
      <w:szCs w:val="24"/>
    </w:rPr>
  </w:style>
  <w:style w:type="character" w:customStyle="1" w:styleId="normChar">
    <w:name w:val="norm Char"/>
    <w:basedOn w:val="DefaultParagraphFont"/>
    <w:link w:val="norm"/>
    <w:locked/>
    <w:rsid w:val="00E455FB"/>
    <w:rPr>
      <w:rFonts w:ascii="Times New Roman" w:eastAsia="Times New Roman" w:hAnsi="Times New Roman" w:cs="Times New Roman"/>
      <w:sz w:val="24"/>
      <w:szCs w:val="24"/>
    </w:rPr>
  </w:style>
  <w:style w:type="paragraph" w:customStyle="1" w:styleId="norm">
    <w:name w:val="norm"/>
    <w:basedOn w:val="Normal"/>
    <w:link w:val="normChar"/>
    <w:rsid w:val="00E455FB"/>
    <w:pPr>
      <w:spacing w:before="100" w:beforeAutospacing="1" w:after="100" w:afterAutospacing="1"/>
      <w:jc w:val="left"/>
    </w:pPr>
    <w:rPr>
      <w:rFonts w:ascii="Times New Roman" w:eastAsia="Times New Roman" w:hAnsi="Times New Roman"/>
      <w:szCs w:val="24"/>
    </w:rPr>
  </w:style>
  <w:style w:type="paragraph" w:customStyle="1" w:styleId="Default">
    <w:name w:val="Default"/>
    <w:uiPriority w:val="99"/>
    <w:rsid w:val="00E455F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yperlink1">
    <w:name w:val="Hyperlink1"/>
    <w:basedOn w:val="DefaultParagraphFont"/>
    <w:uiPriority w:val="99"/>
    <w:unhideWhenUsed/>
    <w:rsid w:val="00E455FB"/>
    <w:rPr>
      <w:color w:val="0563C1"/>
      <w:u w:val="single"/>
    </w:rPr>
  </w:style>
  <w:style w:type="table" w:styleId="TableGrid">
    <w:name w:val="Table Grid"/>
    <w:basedOn w:val="TableNormal"/>
    <w:uiPriority w:val="39"/>
    <w:rsid w:val="00E455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05B2F"/>
  </w:style>
  <w:style w:type="character" w:styleId="Emphasis">
    <w:name w:val="Emphasis"/>
    <w:basedOn w:val="DefaultParagraphFont"/>
    <w:uiPriority w:val="20"/>
    <w:qFormat/>
    <w:rsid w:val="0002698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16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9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3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8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2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0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5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0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6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3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6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7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A2DB7B-2FC0-48B1-A0C4-43B279F4BF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yell McDaniel</dc:creator>
  <cp:lastModifiedBy>sathiya vikram</cp:lastModifiedBy>
  <cp:revision>3</cp:revision>
  <cp:lastPrinted>2021-05-25T17:14:00Z</cp:lastPrinted>
  <dcterms:created xsi:type="dcterms:W3CDTF">2021-07-30T00:35:00Z</dcterms:created>
  <dcterms:modified xsi:type="dcterms:W3CDTF">2021-07-30T08:03:00Z</dcterms:modified>
</cp:coreProperties>
</file>